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A3051" w14:textId="05CD4668" w:rsidR="005A4CD2" w:rsidRPr="00B00EBF" w:rsidRDefault="00AA1162" w:rsidP="003C762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</w:p>
    <w:p w14:paraId="0DA1397A" w14:textId="77777777" w:rsidR="00165622" w:rsidRDefault="00165622" w:rsidP="003C7620">
      <w:pPr>
        <w:jc w:val="both"/>
        <w:rPr>
          <w:rFonts w:ascii="Times New Roman" w:hAnsi="Times New Roman" w:cs="Times New Roman"/>
        </w:rPr>
      </w:pPr>
    </w:p>
    <w:p w14:paraId="490B062E" w14:textId="5F1BA251" w:rsidR="00F34408" w:rsidRPr="00014DB7" w:rsidRDefault="00F34408" w:rsidP="00F34408">
      <w:pPr>
        <w:pStyle w:val="Beschriftung"/>
        <w:keepNext/>
      </w:pPr>
      <w:bookmarkStart w:id="0" w:name="_Hlk214285037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472317">
        <w:rPr>
          <w:noProof/>
        </w:rPr>
        <w:t>1</w:t>
      </w:r>
      <w:r>
        <w:fldChar w:fldCharType="end"/>
      </w:r>
      <w:r>
        <w:t xml:space="preserve">: </w:t>
      </w:r>
      <w:r w:rsidRPr="0088247C">
        <w:t xml:space="preserve">Clinical characteristics of </w:t>
      </w:r>
      <w:r>
        <w:t xml:space="preserve">HGSOC </w:t>
      </w:r>
      <w:r w:rsidRPr="0088247C">
        <w:t>patients.</w:t>
      </w:r>
      <w:r>
        <w:t xml:space="preserve"> </w:t>
      </w:r>
      <w:r w:rsidRPr="0088247C">
        <w:rPr>
          <w:vertAlign w:val="superscript"/>
        </w:rPr>
        <w:t>1</w:t>
      </w:r>
      <w:r>
        <w:t xml:space="preserve">FIGO staging. </w:t>
      </w:r>
      <w:r>
        <w:rPr>
          <w:vertAlign w:val="superscript"/>
        </w:rPr>
        <w:t>2</w:t>
      </w:r>
      <w:r w:rsidRPr="0088247C">
        <w:t>Macroscopically complete tumor resection</w:t>
      </w:r>
      <w:r>
        <w:t xml:space="preserve">. </w:t>
      </w:r>
      <w:r>
        <w:rPr>
          <w:vertAlign w:val="superscript"/>
        </w:rPr>
        <w:t>3</w:t>
      </w:r>
      <w:r>
        <w:t>Chemotherapy (CTX) regiment: Carbo= Carboplatin, Pac= Paclitaxel,</w:t>
      </w:r>
      <w:r w:rsidRPr="00A72FBE">
        <w:t xml:space="preserve"> </w:t>
      </w:r>
      <w:proofErr w:type="spellStart"/>
      <w:r w:rsidRPr="00A72FBE">
        <w:t>Caelyx</w:t>
      </w:r>
      <w:proofErr w:type="spellEnd"/>
      <w:r>
        <w:t>=</w:t>
      </w:r>
      <w:r w:rsidRPr="00A72FBE">
        <w:t xml:space="preserve"> </w:t>
      </w:r>
      <w:r>
        <w:t xml:space="preserve">Doxorubicin </w:t>
      </w:r>
      <w:r w:rsidRPr="00014DB7">
        <w:t>pegylated liposomal</w:t>
      </w:r>
      <w:r w:rsidR="00CB5595" w:rsidRPr="00014DB7">
        <w:t>, Bev=Bevacizumab</w:t>
      </w:r>
      <w:r w:rsidRPr="00014DB7">
        <w:t>.</w:t>
      </w:r>
      <w:r w:rsidR="00CB5595" w:rsidRPr="00014DB7">
        <w:t xml:space="preserve"> PT Res=Platinum resistance.</w:t>
      </w:r>
      <w:r w:rsidRPr="00014DB7">
        <w:t xml:space="preserve"> </w:t>
      </w:r>
      <w:r w:rsidRPr="00014DB7">
        <w:rPr>
          <w:vertAlign w:val="superscript"/>
        </w:rPr>
        <w:t>4</w:t>
      </w:r>
      <w:r w:rsidRPr="00014DB7">
        <w:t>Follow-up request from 18.04.2023. y=yes; n= no;</w:t>
      </w:r>
      <w:r w:rsidR="00CB5595" w:rsidRPr="00014DB7">
        <w:t xml:space="preserve"> </w:t>
      </w:r>
      <w:r w:rsidRPr="00014DB7">
        <w:t>/= no data available</w:t>
      </w:r>
    </w:p>
    <w:tbl>
      <w:tblPr>
        <w:tblStyle w:val="EinfacheTabelle5"/>
        <w:tblW w:w="14034" w:type="dxa"/>
        <w:jc w:val="center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42"/>
        <w:gridCol w:w="1417"/>
        <w:gridCol w:w="1701"/>
        <w:gridCol w:w="709"/>
        <w:gridCol w:w="2317"/>
        <w:gridCol w:w="1017"/>
        <w:gridCol w:w="1202"/>
        <w:gridCol w:w="992"/>
        <w:gridCol w:w="1560"/>
      </w:tblGrid>
      <w:tr w:rsidR="00735908" w:rsidRPr="00014DB7" w14:paraId="663709A6" w14:textId="724588AE" w:rsidTr="002C1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bookmarkEnd w:id="0"/>
          <w:p w14:paraId="5A945B24" w14:textId="3C2A954F" w:rsidR="00DB1F9B" w:rsidRPr="00014DB7" w:rsidRDefault="00CD6789" w:rsidP="009355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</w:pP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  <w:t>Patient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08794DEC" w14:textId="22908AB2" w:rsidR="00DB1F9B" w:rsidRPr="00014DB7" w:rsidRDefault="00DB1F9B" w:rsidP="009355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</w:pP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  <w:t>Age at Diagnos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AF020B" w14:textId="77777777" w:rsidR="00DB1F9B" w:rsidRPr="00014DB7" w:rsidRDefault="00DB1F9B" w:rsidP="0015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vertAlign w:val="superscript"/>
                <w:lang w:eastAsia="de-DE"/>
              </w:rPr>
            </w:pP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  <w:t>FIGO</w:t>
            </w: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vertAlign w:val="superscript"/>
                <w:lang w:eastAsia="de-DE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EE3963" w14:textId="77777777" w:rsidR="00DB1F9B" w:rsidRPr="00014DB7" w:rsidRDefault="00DB1F9B" w:rsidP="0015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</w:pP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  <w:t>BRCA varia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1C5932" w14:textId="5C6F53CB" w:rsidR="00DB1F9B" w:rsidRPr="00014DB7" w:rsidRDefault="00DB1F9B" w:rsidP="006E5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vertAlign w:val="superscript"/>
                <w:lang w:eastAsia="de-DE"/>
              </w:rPr>
            </w:pP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  <w:t>R0</w:t>
            </w: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vertAlign w:val="superscript"/>
                <w:lang w:eastAsia="de-DE"/>
              </w:rPr>
              <w:t>2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14:paraId="1496788E" w14:textId="77777777" w:rsidR="00DB1F9B" w:rsidRPr="00014DB7" w:rsidRDefault="00DB1F9B" w:rsidP="0015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vertAlign w:val="superscript"/>
                <w:lang w:eastAsia="de-DE"/>
              </w:rPr>
            </w:pP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  <w:t>CTX</w:t>
            </w: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vertAlign w:val="superscript"/>
                <w:lang w:eastAsia="de-DE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B9BAB90" w14:textId="77777777" w:rsidR="00DB1F9B" w:rsidRPr="00014DB7" w:rsidRDefault="00DB1F9B" w:rsidP="0015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vertAlign w:val="superscript"/>
                <w:lang w:eastAsia="de-DE"/>
              </w:rPr>
            </w:pPr>
            <w:proofErr w:type="spellStart"/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  <w:t>PARPi</w:t>
            </w:r>
            <w:proofErr w:type="spellEnd"/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4E11AB32" w14:textId="670DD121" w:rsidR="00DB1F9B" w:rsidRPr="00014DB7" w:rsidRDefault="00DB1F9B" w:rsidP="0015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</w:pP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  <w:t>Relapse</w:t>
            </w: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vertAlign w:val="superscript"/>
                <w:lang w:eastAsia="de-DE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E18EFC" w14:textId="77777777" w:rsidR="00DB1F9B" w:rsidRPr="00014DB7" w:rsidRDefault="00DB1F9B" w:rsidP="0015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</w:pP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lang w:eastAsia="de-DE"/>
              </w:rPr>
              <w:t>Death</w:t>
            </w:r>
            <w:r w:rsidRPr="00014DB7">
              <w:rPr>
                <w:rFonts w:ascii="Times New Roman" w:eastAsia="Times New Roman" w:hAnsi="Times New Roman" w:cs="Times New Roman"/>
                <w:b/>
                <w:bCs/>
                <w:sz w:val="24"/>
                <w:vertAlign w:val="superscript"/>
                <w:lang w:eastAsia="de-DE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0996049" w14:textId="463C8196" w:rsidR="00DB1F9B" w:rsidRPr="00014DB7" w:rsidRDefault="00DB1F9B" w:rsidP="00155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014DB7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T Res</w:t>
            </w:r>
          </w:p>
        </w:tc>
      </w:tr>
      <w:tr w:rsidR="00735908" w:rsidRPr="00014DB7" w14:paraId="2C1DBA86" w14:textId="470FD212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687A16AB" w14:textId="7C808EAA" w:rsidR="00DB1F9B" w:rsidRPr="00014DB7" w:rsidRDefault="00CD6789" w:rsidP="00CD678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tient 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EC49782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6F51398" w14:textId="6DCFC8DC" w:rsidR="00DB1F9B" w:rsidRPr="00014DB7" w:rsidRDefault="00B02969" w:rsidP="00B02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FD7EFE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FDA8C6" w14:textId="34CD28A2" w:rsidR="00DB1F9B" w:rsidRPr="00014DB7" w:rsidRDefault="000E2D68" w:rsidP="000E2D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de-DE"/>
              </w:rPr>
              <w:t>y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14:paraId="4B4066E1" w14:textId="3F74072E" w:rsidR="00733863" w:rsidRPr="00014DB7" w:rsidRDefault="00DB1F9B" w:rsidP="00CD67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733863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0B7B35D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2268A04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DA4F37" w14:textId="3C15ACE1" w:rsidR="00DB1F9B" w:rsidRPr="00014DB7" w:rsidRDefault="000E2D68" w:rsidP="002C1F48">
            <w:pPr>
              <w:tabs>
                <w:tab w:val="left" w:pos="326"/>
                <w:tab w:val="center" w:pos="388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FAD8A0" w14:textId="7013C3AC" w:rsidR="00DB1F9B" w:rsidRPr="00014DB7" w:rsidRDefault="00733863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23C4AAF5" w14:textId="66555507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B897818" w14:textId="39FC2D6E" w:rsidR="00DB1F9B" w:rsidRPr="00014DB7" w:rsidRDefault="00CD6789" w:rsidP="00CD678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tient 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843" w:type="dxa"/>
          </w:tcPr>
          <w:p w14:paraId="33D0DE8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6</w:t>
            </w:r>
          </w:p>
        </w:tc>
        <w:tc>
          <w:tcPr>
            <w:tcW w:w="1559" w:type="dxa"/>
            <w:gridSpan w:val="2"/>
          </w:tcPr>
          <w:p w14:paraId="6EF61D99" w14:textId="78D4CAEC" w:rsidR="00DB1F9B" w:rsidRPr="00014DB7" w:rsidRDefault="00B02969" w:rsidP="00B029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72DA6762" w14:textId="249BCF1F" w:rsidR="00DB1F9B" w:rsidRPr="00014DB7" w:rsidRDefault="00BC4E98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709" w:type="dxa"/>
          </w:tcPr>
          <w:p w14:paraId="3FBD194E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5480A52B" w14:textId="6023A12E" w:rsidR="00251F51" w:rsidRPr="00014DB7" w:rsidRDefault="00DB1F9B" w:rsidP="00CD6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D54365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</w:t>
            </w:r>
            <w:r w:rsidR="00251F51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Bev</w:t>
            </w:r>
            <w:proofErr w:type="spellEnd"/>
          </w:p>
        </w:tc>
        <w:tc>
          <w:tcPr>
            <w:tcW w:w="1017" w:type="dxa"/>
          </w:tcPr>
          <w:p w14:paraId="664D48AC" w14:textId="3AB46313" w:rsidR="00DB1F9B" w:rsidRPr="00014DB7" w:rsidRDefault="00BC4E98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1202" w:type="dxa"/>
          </w:tcPr>
          <w:p w14:paraId="3DE9D776" w14:textId="0C3DE9E3" w:rsidR="00DB1F9B" w:rsidRPr="00014DB7" w:rsidRDefault="00BC4E98" w:rsidP="00FC64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992" w:type="dxa"/>
          </w:tcPr>
          <w:p w14:paraId="4EFB8FB3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72ABE4C0" w14:textId="2CD1D4ED" w:rsidR="00DB1F9B" w:rsidRPr="00014DB7" w:rsidRDefault="00FC6482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73880BCC" w14:textId="47739994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ADF462E" w14:textId="4626F2BE" w:rsidR="00DB1F9B" w:rsidRPr="00014DB7" w:rsidRDefault="00CD6789" w:rsidP="00CD678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tient 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1843" w:type="dxa"/>
          </w:tcPr>
          <w:p w14:paraId="72942FFE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9</w:t>
            </w:r>
          </w:p>
        </w:tc>
        <w:tc>
          <w:tcPr>
            <w:tcW w:w="1559" w:type="dxa"/>
            <w:gridSpan w:val="2"/>
          </w:tcPr>
          <w:p w14:paraId="3A0228F2" w14:textId="2748DB73" w:rsidR="00DB1F9B" w:rsidRPr="00014DB7" w:rsidRDefault="00B02969" w:rsidP="00B02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7FE9A78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41CDABAE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0A401BCA" w14:textId="50D53C63" w:rsidR="00251F51" w:rsidRPr="00014DB7" w:rsidRDefault="00DB1F9B" w:rsidP="00CD67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CD6789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</w:t>
            </w:r>
            <w:r w:rsidR="00251F51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Bev</w:t>
            </w:r>
            <w:proofErr w:type="spellEnd"/>
            <w:r w:rsidR="001D2DDB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017" w:type="dxa"/>
          </w:tcPr>
          <w:p w14:paraId="5876C53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5F79791E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52286A6F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38D7981C" w14:textId="0E55AD18" w:rsidR="00DB1F9B" w:rsidRPr="00014DB7" w:rsidRDefault="00C765B3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23208F0E" w14:textId="41F33FBD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5398B64" w14:textId="7C67554D" w:rsidR="00DB1F9B" w:rsidRPr="00014DB7" w:rsidRDefault="00CD6789" w:rsidP="00CD678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tient 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1843" w:type="dxa"/>
          </w:tcPr>
          <w:p w14:paraId="4BA565F3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0</w:t>
            </w:r>
          </w:p>
        </w:tc>
        <w:tc>
          <w:tcPr>
            <w:tcW w:w="1559" w:type="dxa"/>
            <w:gridSpan w:val="2"/>
          </w:tcPr>
          <w:p w14:paraId="23450753" w14:textId="144C5017" w:rsidR="00DB1F9B" w:rsidRPr="00014DB7" w:rsidRDefault="00B02969" w:rsidP="006469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701" w:type="dxa"/>
          </w:tcPr>
          <w:p w14:paraId="2A36D225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1428AADD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772F9675" w14:textId="21F32DB7" w:rsidR="00646968" w:rsidRPr="00014DB7" w:rsidRDefault="00DB1F9B" w:rsidP="00CD6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CD6789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64696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77ABECD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19AA6C0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39FFBDC9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2BE12023" w14:textId="40E17C20" w:rsidR="00DB1F9B" w:rsidRPr="00014DB7" w:rsidRDefault="00646968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1F26B525" w14:textId="769A9675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1CC70E" w14:textId="47A90828" w:rsidR="00DB1F9B" w:rsidRPr="00014DB7" w:rsidRDefault="00CD6789" w:rsidP="00CD678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tient 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1843" w:type="dxa"/>
          </w:tcPr>
          <w:p w14:paraId="720D3C0D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4</w:t>
            </w:r>
          </w:p>
        </w:tc>
        <w:tc>
          <w:tcPr>
            <w:tcW w:w="1559" w:type="dxa"/>
            <w:gridSpan w:val="2"/>
          </w:tcPr>
          <w:p w14:paraId="00C5A202" w14:textId="1EED91A7" w:rsidR="00DB1F9B" w:rsidRPr="00014DB7" w:rsidRDefault="00B02969" w:rsidP="00B029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38E4CDC4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3CB6A40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317" w:type="dxa"/>
          </w:tcPr>
          <w:p w14:paraId="45BFA551" w14:textId="2E41F7AA" w:rsidR="008735D2" w:rsidRPr="00014DB7" w:rsidRDefault="00DB1F9B" w:rsidP="00CD67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CD6789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8735D2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6435E92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033F012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14:paraId="231CB3B4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238B0C1A" w14:textId="340AF8C6" w:rsidR="00DB1F9B" w:rsidRPr="00014DB7" w:rsidRDefault="008735D2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</w:tr>
      <w:tr w:rsidR="00735908" w:rsidRPr="00014DB7" w14:paraId="14D55FCE" w14:textId="285C1631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B001220" w14:textId="313DC6E7" w:rsidR="00DB1F9B" w:rsidRPr="00014DB7" w:rsidRDefault="00CD6789" w:rsidP="00CD678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tient 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12</w:t>
            </w:r>
          </w:p>
        </w:tc>
        <w:tc>
          <w:tcPr>
            <w:tcW w:w="1843" w:type="dxa"/>
          </w:tcPr>
          <w:p w14:paraId="3CC42C9E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8</w:t>
            </w:r>
          </w:p>
        </w:tc>
        <w:tc>
          <w:tcPr>
            <w:tcW w:w="1559" w:type="dxa"/>
            <w:gridSpan w:val="2"/>
          </w:tcPr>
          <w:p w14:paraId="4CF07ED1" w14:textId="7D0C3005" w:rsidR="00DB1F9B" w:rsidRPr="00014DB7" w:rsidRDefault="00B02969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413DF476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00D83939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0217F7D5" w14:textId="32BEEA10" w:rsidR="00A02F38" w:rsidRPr="00014DB7" w:rsidRDefault="00DB1F9B" w:rsidP="00CD6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CD6789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A02F3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6C8B5BB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394AE07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08934547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6FCC19FC" w14:textId="0CAA2EF7" w:rsidR="00DB1F9B" w:rsidRPr="00014DB7" w:rsidRDefault="00A02F38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56BB8E47" w14:textId="040DBDA1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8C91F5A" w14:textId="73389AA5" w:rsidR="00DB1F9B" w:rsidRPr="00014DB7" w:rsidRDefault="00CD6789" w:rsidP="008954D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13</w:t>
            </w:r>
          </w:p>
        </w:tc>
        <w:tc>
          <w:tcPr>
            <w:tcW w:w="1843" w:type="dxa"/>
          </w:tcPr>
          <w:p w14:paraId="36C49E6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2</w:t>
            </w:r>
          </w:p>
        </w:tc>
        <w:tc>
          <w:tcPr>
            <w:tcW w:w="1559" w:type="dxa"/>
            <w:gridSpan w:val="2"/>
          </w:tcPr>
          <w:p w14:paraId="2FFDC609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35A32156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4E42A075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6D127587" w14:textId="29E13326" w:rsidR="00321D48" w:rsidRPr="00014DB7" w:rsidRDefault="00DB1F9B" w:rsidP="00CD67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321D4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7833B1C1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723720BD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47EFD497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1E307E51" w14:textId="27D0AE55" w:rsidR="00DB1F9B" w:rsidRPr="00014DB7" w:rsidRDefault="00321D48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48C0391B" w14:textId="456A9F13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44E296F" w14:textId="35910420" w:rsidR="00DB1F9B" w:rsidRPr="00014DB7" w:rsidRDefault="00CD6789" w:rsidP="00CD678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tient 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1843" w:type="dxa"/>
          </w:tcPr>
          <w:p w14:paraId="759879E3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7</w:t>
            </w:r>
          </w:p>
        </w:tc>
        <w:tc>
          <w:tcPr>
            <w:tcW w:w="1559" w:type="dxa"/>
            <w:gridSpan w:val="2"/>
          </w:tcPr>
          <w:p w14:paraId="7588EF53" w14:textId="0C069B22" w:rsidR="00DB1F9B" w:rsidRPr="00014DB7" w:rsidRDefault="00B02969" w:rsidP="001255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701" w:type="dxa"/>
          </w:tcPr>
          <w:p w14:paraId="215238B8" w14:textId="033A4B3B" w:rsidR="00DB1F9B" w:rsidRPr="00014DB7" w:rsidRDefault="00DB057D" w:rsidP="00DB05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6A569E2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17FEC1B9" w14:textId="636591CC" w:rsidR="0012556C" w:rsidRPr="00014DB7" w:rsidRDefault="00DB1F9B" w:rsidP="00CD6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CD6789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7B7730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  <w:r w:rsidR="00DB057D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o Be</w:t>
            </w:r>
            <w:r w:rsidR="0012556C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v</w:t>
            </w:r>
          </w:p>
        </w:tc>
        <w:tc>
          <w:tcPr>
            <w:tcW w:w="1017" w:type="dxa"/>
          </w:tcPr>
          <w:p w14:paraId="235A917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648BC2CB" w14:textId="29B7376F" w:rsidR="00DB1F9B" w:rsidRPr="00014DB7" w:rsidRDefault="00DB057D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992" w:type="dxa"/>
          </w:tcPr>
          <w:p w14:paraId="60BCDEE7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266577D7" w14:textId="0B47B04C" w:rsidR="00DB1F9B" w:rsidRPr="00014DB7" w:rsidRDefault="00DB057D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6FE15B77" w14:textId="1DB34814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15B9DF3" w14:textId="406642CA" w:rsidR="00DB1F9B" w:rsidRPr="00014DB7" w:rsidRDefault="00CD6789" w:rsidP="00CD678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tient 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</w:p>
        </w:tc>
        <w:tc>
          <w:tcPr>
            <w:tcW w:w="1843" w:type="dxa"/>
          </w:tcPr>
          <w:p w14:paraId="02C71E4A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9</w:t>
            </w:r>
          </w:p>
        </w:tc>
        <w:tc>
          <w:tcPr>
            <w:tcW w:w="1559" w:type="dxa"/>
            <w:gridSpan w:val="2"/>
          </w:tcPr>
          <w:p w14:paraId="2BE1BA67" w14:textId="5B3AEA2F" w:rsidR="00DB1F9B" w:rsidRPr="00014DB7" w:rsidRDefault="00484B19" w:rsidP="00B70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0DB8B9C5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02BB7577" w14:textId="56BBA56D" w:rsidR="00DB1F9B" w:rsidRPr="00014DB7" w:rsidRDefault="00B70C1A" w:rsidP="00B70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317" w:type="dxa"/>
          </w:tcPr>
          <w:p w14:paraId="6C9600DD" w14:textId="4A9732F3" w:rsidR="00F262F6" w:rsidRPr="00014DB7" w:rsidRDefault="00DB1F9B" w:rsidP="00CD67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DB5D7A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</w:t>
            </w:r>
            <w:r w:rsidR="00F262F6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Bev</w:t>
            </w:r>
            <w:proofErr w:type="spellEnd"/>
          </w:p>
        </w:tc>
        <w:tc>
          <w:tcPr>
            <w:tcW w:w="1017" w:type="dxa"/>
          </w:tcPr>
          <w:p w14:paraId="51AC05B0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4F6314D1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272274A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01E0D9FF" w14:textId="77C628E7" w:rsidR="00DB1F9B" w:rsidRPr="00014DB7" w:rsidRDefault="00B70C1A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749A7C80" w14:textId="2A17BDFD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7EE4A9" w14:textId="753C2EA9" w:rsidR="00DB1F9B" w:rsidRPr="00014DB7" w:rsidRDefault="00CD6789" w:rsidP="00CD678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tient 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</w:p>
        </w:tc>
        <w:tc>
          <w:tcPr>
            <w:tcW w:w="1843" w:type="dxa"/>
          </w:tcPr>
          <w:p w14:paraId="2616E79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2</w:t>
            </w:r>
          </w:p>
        </w:tc>
        <w:tc>
          <w:tcPr>
            <w:tcW w:w="1559" w:type="dxa"/>
            <w:gridSpan w:val="2"/>
          </w:tcPr>
          <w:p w14:paraId="57C018B2" w14:textId="41C79CD0" w:rsidR="00DB1F9B" w:rsidRPr="00014DB7" w:rsidRDefault="00484B19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7F805A5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7A17FC6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053BBC7D" w14:textId="258A6713" w:rsidR="008727C4" w:rsidRPr="00014DB7" w:rsidRDefault="00DB1F9B" w:rsidP="00CD6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8727C4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5FBAC79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1B891227" w14:textId="63F03F7C" w:rsidR="00DB1F9B" w:rsidRPr="00014DB7" w:rsidRDefault="008727C4" w:rsidP="008727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14:paraId="748A3184" w14:textId="752A720A" w:rsidR="00DB1F9B" w:rsidRPr="00014DB7" w:rsidRDefault="00074CA0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1560" w:type="dxa"/>
          </w:tcPr>
          <w:p w14:paraId="6BE06F26" w14:textId="12C06BAA" w:rsidR="00DB1F9B" w:rsidRPr="00014DB7" w:rsidRDefault="008727C4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132535EE" w14:textId="1C14E64A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5A73BC0" w14:textId="1E323F57" w:rsidR="00DB1F9B" w:rsidRPr="00014DB7" w:rsidRDefault="00CD6789" w:rsidP="00CD6789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Patient 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1843" w:type="dxa"/>
          </w:tcPr>
          <w:p w14:paraId="5BAC1B5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0</w:t>
            </w:r>
          </w:p>
        </w:tc>
        <w:tc>
          <w:tcPr>
            <w:tcW w:w="1559" w:type="dxa"/>
            <w:gridSpan w:val="2"/>
          </w:tcPr>
          <w:p w14:paraId="74A1328A" w14:textId="7977117C" w:rsidR="00DB1F9B" w:rsidRPr="00014DB7" w:rsidRDefault="00484B19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701" w:type="dxa"/>
          </w:tcPr>
          <w:p w14:paraId="671CCDD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5711BF1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5EDCDD93" w14:textId="49A112BA" w:rsidR="005362D6" w:rsidRPr="00014DB7" w:rsidRDefault="00DB1F9B" w:rsidP="00CD67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D74073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</w:t>
            </w:r>
            <w:r w:rsidR="005362D6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Bev</w:t>
            </w:r>
            <w:proofErr w:type="spellEnd"/>
          </w:p>
        </w:tc>
        <w:tc>
          <w:tcPr>
            <w:tcW w:w="1017" w:type="dxa"/>
          </w:tcPr>
          <w:p w14:paraId="5A2D32C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13020F75" w14:textId="2FE06A4A" w:rsidR="00DB1F9B" w:rsidRPr="00014DB7" w:rsidRDefault="005362D6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992" w:type="dxa"/>
          </w:tcPr>
          <w:p w14:paraId="5117A517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68D3647F" w14:textId="4F5A5F8A" w:rsidR="00DB1F9B" w:rsidRPr="00014DB7" w:rsidRDefault="005362D6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493B20D3" w14:textId="10C33E25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592A562" w14:textId="4ABA441E" w:rsidR="00DB1F9B" w:rsidRPr="00014DB7" w:rsidRDefault="00CD6789" w:rsidP="008954D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10</w:t>
            </w:r>
          </w:p>
        </w:tc>
        <w:tc>
          <w:tcPr>
            <w:tcW w:w="1843" w:type="dxa"/>
          </w:tcPr>
          <w:p w14:paraId="35DF63BD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1</w:t>
            </w:r>
          </w:p>
        </w:tc>
        <w:tc>
          <w:tcPr>
            <w:tcW w:w="1559" w:type="dxa"/>
            <w:gridSpan w:val="2"/>
          </w:tcPr>
          <w:p w14:paraId="560219E8" w14:textId="0DABF21A" w:rsidR="00DB1F9B" w:rsidRPr="00014DB7" w:rsidRDefault="00484B19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701" w:type="dxa"/>
          </w:tcPr>
          <w:p w14:paraId="29A8C7BA" w14:textId="537AE9D1" w:rsidR="00DB1F9B" w:rsidRPr="00014DB7" w:rsidRDefault="000834D7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709" w:type="dxa"/>
          </w:tcPr>
          <w:p w14:paraId="4B02FA5E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4C4BD325" w14:textId="435846B5" w:rsidR="00D31C25" w:rsidRPr="00014DB7" w:rsidRDefault="00DB1F9B" w:rsidP="00CD6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D31C25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13F01AF8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7D475E7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36006BF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2D33DB66" w14:textId="4567CBC2" w:rsidR="00DB1F9B" w:rsidRPr="00014DB7" w:rsidRDefault="00D31C25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28D817DD" w14:textId="3974963F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C6711AB" w14:textId="6D925C01" w:rsidR="00DB1F9B" w:rsidRPr="00014DB7" w:rsidRDefault="00CD6789" w:rsidP="008954D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11</w:t>
            </w:r>
          </w:p>
        </w:tc>
        <w:tc>
          <w:tcPr>
            <w:tcW w:w="1843" w:type="dxa"/>
          </w:tcPr>
          <w:p w14:paraId="191DD737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0</w:t>
            </w:r>
          </w:p>
        </w:tc>
        <w:tc>
          <w:tcPr>
            <w:tcW w:w="1559" w:type="dxa"/>
            <w:gridSpan w:val="2"/>
          </w:tcPr>
          <w:p w14:paraId="28D629D4" w14:textId="7190A144" w:rsidR="00DB1F9B" w:rsidRPr="00014DB7" w:rsidRDefault="00484B19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701" w:type="dxa"/>
          </w:tcPr>
          <w:p w14:paraId="3B0F837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5D33DAE0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2960B15F" w14:textId="58B96D31" w:rsidR="00473A42" w:rsidRPr="00014DB7" w:rsidRDefault="00DB1F9B" w:rsidP="009C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872F09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</w:t>
            </w:r>
            <w:r w:rsidR="00473A42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Bev</w:t>
            </w:r>
            <w:proofErr w:type="spellEnd"/>
          </w:p>
        </w:tc>
        <w:tc>
          <w:tcPr>
            <w:tcW w:w="1017" w:type="dxa"/>
          </w:tcPr>
          <w:p w14:paraId="7D8155DC" w14:textId="47177161" w:rsidR="00DB1F9B" w:rsidRPr="00014DB7" w:rsidRDefault="00872F09" w:rsidP="00872F09">
            <w:pPr>
              <w:tabs>
                <w:tab w:val="left" w:pos="351"/>
                <w:tab w:val="center" w:pos="3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ab/>
              <w:t>n</w:t>
            </w:r>
            <w:r w:rsidR="00DB1F9B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65C7DCA5" w14:textId="145A51B6" w:rsidR="00DB1F9B" w:rsidRPr="00014DB7" w:rsidRDefault="00872F09" w:rsidP="00872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3F688C3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48B4BF96" w14:textId="0371B790" w:rsidR="00DB1F9B" w:rsidRPr="00014DB7" w:rsidRDefault="00872F09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23D0DDED" w14:textId="5926A905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51832C2" w14:textId="1C4117FA" w:rsidR="00DB1F9B" w:rsidRPr="00014DB7" w:rsidRDefault="00CD6789" w:rsidP="008954D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14</w:t>
            </w:r>
          </w:p>
        </w:tc>
        <w:tc>
          <w:tcPr>
            <w:tcW w:w="1843" w:type="dxa"/>
          </w:tcPr>
          <w:p w14:paraId="0C5FFC2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8</w:t>
            </w:r>
          </w:p>
        </w:tc>
        <w:tc>
          <w:tcPr>
            <w:tcW w:w="1559" w:type="dxa"/>
            <w:gridSpan w:val="2"/>
          </w:tcPr>
          <w:p w14:paraId="5959C03B" w14:textId="5B1E3E4B" w:rsidR="00DB1F9B" w:rsidRPr="00014DB7" w:rsidRDefault="00484B19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701" w:type="dxa"/>
          </w:tcPr>
          <w:p w14:paraId="633083A1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57369C6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651B820C" w14:textId="5C9ED6A0" w:rsidR="002A23B3" w:rsidRPr="00014DB7" w:rsidRDefault="00DB1F9B" w:rsidP="009C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2A23B3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6B58E3A5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4C221040" w14:textId="7572A795" w:rsidR="00DB1F9B" w:rsidRPr="00014DB7" w:rsidRDefault="002A23B3" w:rsidP="002A2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14:paraId="51D642E3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3B2F0241" w14:textId="6380D2D1" w:rsidR="00DB1F9B" w:rsidRPr="00014DB7" w:rsidRDefault="002A23B3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</w:tr>
      <w:tr w:rsidR="00735908" w:rsidRPr="00014DB7" w14:paraId="653F8A2E" w14:textId="15763E80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EDE9050" w14:textId="574707E3" w:rsidR="00DB1F9B" w:rsidRPr="00014DB7" w:rsidRDefault="00CD6789" w:rsidP="008954D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15</w:t>
            </w:r>
          </w:p>
        </w:tc>
        <w:tc>
          <w:tcPr>
            <w:tcW w:w="1843" w:type="dxa"/>
          </w:tcPr>
          <w:p w14:paraId="5B52FDEA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44</w:t>
            </w:r>
          </w:p>
        </w:tc>
        <w:tc>
          <w:tcPr>
            <w:tcW w:w="1559" w:type="dxa"/>
            <w:gridSpan w:val="2"/>
          </w:tcPr>
          <w:p w14:paraId="19E3E455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56BB610D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6D871732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7291D372" w14:textId="7875713E" w:rsidR="0050695F" w:rsidRPr="00014DB7" w:rsidRDefault="00DB1F9B" w:rsidP="009C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9C2BFF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50695F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5F69A709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7339F06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10C80A4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74486187" w14:textId="52984312" w:rsidR="00DB1F9B" w:rsidRPr="00014DB7" w:rsidRDefault="0050695F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23F67104" w14:textId="17D27E9E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1A4E39F" w14:textId="2449D5BD" w:rsidR="00DB1F9B" w:rsidRPr="00014DB7" w:rsidRDefault="00CD6789" w:rsidP="008954D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16</w:t>
            </w:r>
          </w:p>
        </w:tc>
        <w:tc>
          <w:tcPr>
            <w:tcW w:w="1843" w:type="dxa"/>
          </w:tcPr>
          <w:p w14:paraId="3DBD2D98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9</w:t>
            </w:r>
          </w:p>
        </w:tc>
        <w:tc>
          <w:tcPr>
            <w:tcW w:w="1559" w:type="dxa"/>
            <w:gridSpan w:val="2"/>
          </w:tcPr>
          <w:p w14:paraId="1D8AEA1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75439EA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3E2ADAF1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0D1E1AB5" w14:textId="20290AD9" w:rsidR="00985184" w:rsidRPr="00014DB7" w:rsidRDefault="00DB1F9B" w:rsidP="009C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9C2BFF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985184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56F34C59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4EC4CDD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6F18C2C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01502F92" w14:textId="4E279142" w:rsidR="00DB1F9B" w:rsidRPr="00014DB7" w:rsidRDefault="00985184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21CE33C0" w14:textId="7C3DA20B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05A7CFF" w14:textId="7B6F9760" w:rsidR="00DB1F9B" w:rsidRPr="00014DB7" w:rsidRDefault="00CD6789" w:rsidP="008954D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17</w:t>
            </w:r>
          </w:p>
        </w:tc>
        <w:tc>
          <w:tcPr>
            <w:tcW w:w="1843" w:type="dxa"/>
          </w:tcPr>
          <w:p w14:paraId="6A7A149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4</w:t>
            </w:r>
          </w:p>
        </w:tc>
        <w:tc>
          <w:tcPr>
            <w:tcW w:w="1559" w:type="dxa"/>
            <w:gridSpan w:val="2"/>
          </w:tcPr>
          <w:p w14:paraId="68757392" w14:textId="619A602C" w:rsidR="00DB1F9B" w:rsidRPr="00014DB7" w:rsidRDefault="00484B19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7CDF8C24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271034B2" w14:textId="116CDCBB" w:rsidR="00DB1F9B" w:rsidRPr="00014DB7" w:rsidRDefault="00857666" w:rsidP="0085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33C24EA1" w14:textId="6191E672" w:rsidR="00857666" w:rsidRPr="00014DB7" w:rsidRDefault="00DB1F9B" w:rsidP="009C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857666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404F58A5" w14:textId="1F2CC3E4" w:rsidR="00DB1F9B" w:rsidRPr="00014DB7" w:rsidRDefault="00ED64FC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1202" w:type="dxa"/>
          </w:tcPr>
          <w:p w14:paraId="3F0889D5" w14:textId="5B39B118" w:rsidR="00DB1F9B" w:rsidRPr="00014DB7" w:rsidRDefault="00857666" w:rsidP="008576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14:paraId="459C8CB1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637E6E11" w14:textId="4F4BD24A" w:rsidR="00DB1F9B" w:rsidRPr="00014DB7" w:rsidRDefault="00857666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56C3E0E6" w14:textId="0451611D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EA4113B" w14:textId="78D64D91" w:rsidR="00DB1F9B" w:rsidRPr="00014DB7" w:rsidRDefault="00CD6789" w:rsidP="008954D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18</w:t>
            </w:r>
          </w:p>
        </w:tc>
        <w:tc>
          <w:tcPr>
            <w:tcW w:w="1843" w:type="dxa"/>
          </w:tcPr>
          <w:p w14:paraId="7736056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4</w:t>
            </w:r>
          </w:p>
        </w:tc>
        <w:tc>
          <w:tcPr>
            <w:tcW w:w="1559" w:type="dxa"/>
            <w:gridSpan w:val="2"/>
          </w:tcPr>
          <w:p w14:paraId="6E7971AA" w14:textId="365F8047" w:rsidR="00DB1F9B" w:rsidRPr="00014DB7" w:rsidRDefault="00484B19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440A8AB5" w14:textId="304090E7" w:rsidR="00DB1F9B" w:rsidRPr="00014DB7" w:rsidRDefault="00110450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709" w:type="dxa"/>
          </w:tcPr>
          <w:p w14:paraId="637816A5" w14:textId="2BB9C2CE" w:rsidR="00DB1F9B" w:rsidRPr="00014DB7" w:rsidRDefault="00110450" w:rsidP="00110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2317" w:type="dxa"/>
          </w:tcPr>
          <w:p w14:paraId="1109B06E" w14:textId="3542856C" w:rsidR="00110450" w:rsidRPr="00014DB7" w:rsidRDefault="00DB1F9B" w:rsidP="009C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110450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3BC2226F" w14:textId="10AEF372" w:rsidR="00DB1F9B" w:rsidRPr="00014DB7" w:rsidRDefault="00110450" w:rsidP="00110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21AFD830" w14:textId="6536B04C" w:rsidR="00DB1F9B" w:rsidRPr="00014DB7" w:rsidRDefault="00110450" w:rsidP="001104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14:paraId="7205776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41074E55" w14:textId="10732F88" w:rsidR="00DB1F9B" w:rsidRPr="00014DB7" w:rsidRDefault="00110450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</w:tr>
      <w:tr w:rsidR="00735908" w:rsidRPr="00014DB7" w14:paraId="4B6EF17C" w14:textId="5054E094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97AFE5" w14:textId="274A5570" w:rsidR="00DB1F9B" w:rsidRPr="00014DB7" w:rsidRDefault="00CD6789" w:rsidP="0024432B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19</w:t>
            </w:r>
          </w:p>
        </w:tc>
        <w:tc>
          <w:tcPr>
            <w:tcW w:w="1843" w:type="dxa"/>
          </w:tcPr>
          <w:p w14:paraId="5D43C3F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1</w:t>
            </w:r>
          </w:p>
        </w:tc>
        <w:tc>
          <w:tcPr>
            <w:tcW w:w="1559" w:type="dxa"/>
            <w:gridSpan w:val="2"/>
          </w:tcPr>
          <w:p w14:paraId="0BC1205D" w14:textId="57D20B10" w:rsidR="00DB1F9B" w:rsidRPr="00014DB7" w:rsidRDefault="00484B19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0B035685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1A1AF1C7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16BA2162" w14:textId="54054A30" w:rsidR="002774EF" w:rsidRPr="00014DB7" w:rsidRDefault="00DB1F9B" w:rsidP="009C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2774EF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7D9F6804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6766633A" w14:textId="2C624C13" w:rsidR="00DB1F9B" w:rsidRPr="00014DB7" w:rsidRDefault="002774EF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992" w:type="dxa"/>
          </w:tcPr>
          <w:p w14:paraId="5DF998F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63387577" w14:textId="520D356A" w:rsidR="00DB1F9B" w:rsidRPr="00014DB7" w:rsidRDefault="002774EF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</w:tr>
      <w:tr w:rsidR="00735908" w:rsidRPr="00014DB7" w14:paraId="65A52ABE" w14:textId="07FF3F0F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A32F823" w14:textId="7BE9F36F" w:rsidR="00DB1F9B" w:rsidRPr="00014DB7" w:rsidRDefault="00CD6789" w:rsidP="0024432B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0</w:t>
            </w:r>
          </w:p>
        </w:tc>
        <w:tc>
          <w:tcPr>
            <w:tcW w:w="1843" w:type="dxa"/>
          </w:tcPr>
          <w:p w14:paraId="10664B9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81</w:t>
            </w:r>
          </w:p>
        </w:tc>
        <w:tc>
          <w:tcPr>
            <w:tcW w:w="1559" w:type="dxa"/>
            <w:gridSpan w:val="2"/>
          </w:tcPr>
          <w:p w14:paraId="3F6F3A9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2926D4E6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51C2379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22DAC8D6" w14:textId="69FBF7FD" w:rsidR="00B175DD" w:rsidRPr="00014DB7" w:rsidRDefault="00DB1F9B" w:rsidP="009C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B175DD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3E5789B1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3F4A1DD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1968D44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6622DA58" w14:textId="5763B983" w:rsidR="00DB1F9B" w:rsidRPr="00014DB7" w:rsidRDefault="00321D48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1CB0AA63" w14:textId="621F4F23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C65B1A3" w14:textId="28E2AA6B" w:rsidR="00DB1F9B" w:rsidRPr="00014DB7" w:rsidRDefault="00CD6789" w:rsidP="0024432B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1</w:t>
            </w:r>
          </w:p>
        </w:tc>
        <w:tc>
          <w:tcPr>
            <w:tcW w:w="1843" w:type="dxa"/>
          </w:tcPr>
          <w:p w14:paraId="345C824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2</w:t>
            </w:r>
          </w:p>
        </w:tc>
        <w:tc>
          <w:tcPr>
            <w:tcW w:w="1559" w:type="dxa"/>
            <w:gridSpan w:val="2"/>
          </w:tcPr>
          <w:p w14:paraId="5BFF6D68" w14:textId="1C167DE7" w:rsidR="00DB1F9B" w:rsidRPr="00014DB7" w:rsidRDefault="00484B19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711519C7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518ACFD1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317" w:type="dxa"/>
          </w:tcPr>
          <w:p w14:paraId="55536DC0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1017" w:type="dxa"/>
          </w:tcPr>
          <w:p w14:paraId="7CA63D02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107F62E6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0201DE10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662BE481" w14:textId="3906C9CF" w:rsidR="00DB1F9B" w:rsidRPr="00014DB7" w:rsidRDefault="00135293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5F169168" w14:textId="3CEA0D31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0854FA4" w14:textId="02D46C83" w:rsidR="00DB1F9B" w:rsidRPr="00014DB7" w:rsidRDefault="00CD6789" w:rsidP="0024432B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2</w:t>
            </w:r>
          </w:p>
        </w:tc>
        <w:tc>
          <w:tcPr>
            <w:tcW w:w="1843" w:type="dxa"/>
          </w:tcPr>
          <w:p w14:paraId="554D0F7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1</w:t>
            </w:r>
          </w:p>
        </w:tc>
        <w:tc>
          <w:tcPr>
            <w:tcW w:w="1559" w:type="dxa"/>
            <w:gridSpan w:val="2"/>
          </w:tcPr>
          <w:p w14:paraId="0857D7C6" w14:textId="526D6477" w:rsidR="00DB1F9B" w:rsidRPr="00014DB7" w:rsidRDefault="00484B19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2CFD8499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14D4A7DE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3D38B1A9" w14:textId="769E22FB" w:rsidR="00E97BDA" w:rsidRPr="00014DB7" w:rsidRDefault="00DB1F9B" w:rsidP="009C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9C2BFF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3E2F6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no </w:t>
            </w:r>
            <w:r w:rsidR="00E97BDA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Bev</w:t>
            </w:r>
          </w:p>
        </w:tc>
        <w:tc>
          <w:tcPr>
            <w:tcW w:w="1017" w:type="dxa"/>
          </w:tcPr>
          <w:p w14:paraId="43047B35" w14:textId="3F24DA19" w:rsidR="00DB1F9B" w:rsidRPr="00014DB7" w:rsidRDefault="003E2F68" w:rsidP="003E2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1DF77FCA" w14:textId="65CB1666" w:rsidR="00DB1F9B" w:rsidRPr="00014DB7" w:rsidRDefault="003E2F68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992" w:type="dxa"/>
          </w:tcPr>
          <w:p w14:paraId="3AEE3290" w14:textId="6642C934" w:rsidR="00DB1F9B" w:rsidRPr="00014DB7" w:rsidRDefault="00E97BDA" w:rsidP="00E97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7A08F2F4" w14:textId="5B838EF7" w:rsidR="00DB1F9B" w:rsidRPr="00014DB7" w:rsidRDefault="003E2F68" w:rsidP="003E2F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0A7F1A35" w14:textId="445D78E5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D52D7A" w14:textId="63E55FDB" w:rsidR="00DB1F9B" w:rsidRPr="00014DB7" w:rsidRDefault="00CD6789" w:rsidP="0024432B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3</w:t>
            </w:r>
          </w:p>
        </w:tc>
        <w:tc>
          <w:tcPr>
            <w:tcW w:w="1843" w:type="dxa"/>
          </w:tcPr>
          <w:p w14:paraId="303E9456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6</w:t>
            </w:r>
          </w:p>
        </w:tc>
        <w:tc>
          <w:tcPr>
            <w:tcW w:w="1559" w:type="dxa"/>
            <w:gridSpan w:val="2"/>
          </w:tcPr>
          <w:p w14:paraId="6BCD7A2F" w14:textId="2EC52FCA" w:rsidR="00DB1F9B" w:rsidRPr="00014DB7" w:rsidRDefault="00484B19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44D56033" w14:textId="55F5CF65" w:rsidR="00DB1F9B" w:rsidRPr="00014DB7" w:rsidRDefault="002A0275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/</w:t>
            </w:r>
          </w:p>
        </w:tc>
        <w:tc>
          <w:tcPr>
            <w:tcW w:w="709" w:type="dxa"/>
          </w:tcPr>
          <w:p w14:paraId="48D8596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2EEB565B" w14:textId="2BB0FB6F" w:rsidR="002134AC" w:rsidRPr="00014DB7" w:rsidRDefault="00DB1F9B" w:rsidP="009C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2134AC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155CBDE6" w14:textId="23D5480F" w:rsidR="00DB1F9B" w:rsidRPr="00014DB7" w:rsidRDefault="002A0275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1202" w:type="dxa"/>
          </w:tcPr>
          <w:p w14:paraId="21EDD60E" w14:textId="05581CA4" w:rsidR="00DB1F9B" w:rsidRPr="00014DB7" w:rsidRDefault="002A0275" w:rsidP="002A02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14:paraId="3C39A516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50F3C594" w14:textId="7B6031A3" w:rsidR="00DB1F9B" w:rsidRPr="00014DB7" w:rsidRDefault="002134AC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7E033CA1" w14:textId="32EF972F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91D153B" w14:textId="6BF07276" w:rsidR="00DB1F9B" w:rsidRPr="00014DB7" w:rsidRDefault="00CD6789" w:rsidP="00155A76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4</w:t>
            </w:r>
          </w:p>
        </w:tc>
        <w:tc>
          <w:tcPr>
            <w:tcW w:w="1843" w:type="dxa"/>
          </w:tcPr>
          <w:p w14:paraId="7BC45830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6</w:t>
            </w:r>
          </w:p>
        </w:tc>
        <w:tc>
          <w:tcPr>
            <w:tcW w:w="1559" w:type="dxa"/>
            <w:gridSpan w:val="2"/>
          </w:tcPr>
          <w:p w14:paraId="36782EE3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3BAB8146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3D8B26D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2317" w:type="dxa"/>
          </w:tcPr>
          <w:p w14:paraId="1E5E83E4" w14:textId="1CDFBD60" w:rsidR="00A90E57" w:rsidRPr="00014DB7" w:rsidRDefault="00DB1F9B" w:rsidP="009C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9C2BFF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A90E57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2AF67D9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4D3E14A7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61AB26F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2C87A670" w14:textId="23F04E01" w:rsidR="00DB1F9B" w:rsidRPr="00014DB7" w:rsidRDefault="00A90E57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45985B9C" w14:textId="6B08F1A6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D39D756" w14:textId="5448231D" w:rsidR="00DB1F9B" w:rsidRPr="00014DB7" w:rsidRDefault="00CD6789" w:rsidP="00155A76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5</w:t>
            </w:r>
          </w:p>
        </w:tc>
        <w:tc>
          <w:tcPr>
            <w:tcW w:w="1843" w:type="dxa"/>
          </w:tcPr>
          <w:p w14:paraId="0F06D8D5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5</w:t>
            </w:r>
          </w:p>
        </w:tc>
        <w:tc>
          <w:tcPr>
            <w:tcW w:w="1559" w:type="dxa"/>
            <w:gridSpan w:val="2"/>
          </w:tcPr>
          <w:p w14:paraId="14B92E03" w14:textId="4CDA8FAF" w:rsidR="00DB1F9B" w:rsidRPr="00014DB7" w:rsidRDefault="006F3EB2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701" w:type="dxa"/>
          </w:tcPr>
          <w:p w14:paraId="1F26D945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3069FE0A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317" w:type="dxa"/>
          </w:tcPr>
          <w:p w14:paraId="6D439488" w14:textId="4E70D9A6" w:rsidR="00710B99" w:rsidRPr="00014DB7" w:rsidRDefault="00DB1F9B" w:rsidP="009C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423BC9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</w:t>
            </w:r>
            <w:r w:rsidR="00710B99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Bev</w:t>
            </w:r>
            <w:proofErr w:type="spellEnd"/>
          </w:p>
        </w:tc>
        <w:tc>
          <w:tcPr>
            <w:tcW w:w="1017" w:type="dxa"/>
          </w:tcPr>
          <w:p w14:paraId="54A60982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00C7B3D8" w14:textId="63EE9DAD" w:rsidR="00DB1F9B" w:rsidRPr="00014DB7" w:rsidRDefault="00A17E1F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992" w:type="dxa"/>
          </w:tcPr>
          <w:p w14:paraId="084B235D" w14:textId="34464B8A" w:rsidR="00DB1F9B" w:rsidRPr="00014DB7" w:rsidRDefault="00710B99" w:rsidP="00710B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512B5AC6" w14:textId="04781977" w:rsidR="00DB1F9B" w:rsidRPr="00014DB7" w:rsidRDefault="00A17E1F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201290F0" w14:textId="0746464F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0FF5731" w14:textId="0B2C7A70" w:rsidR="00DB1F9B" w:rsidRPr="00014DB7" w:rsidRDefault="00CD6789" w:rsidP="00155A76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6</w:t>
            </w:r>
          </w:p>
        </w:tc>
        <w:tc>
          <w:tcPr>
            <w:tcW w:w="1843" w:type="dxa"/>
          </w:tcPr>
          <w:p w14:paraId="5EC090B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2</w:t>
            </w:r>
          </w:p>
        </w:tc>
        <w:tc>
          <w:tcPr>
            <w:tcW w:w="1559" w:type="dxa"/>
            <w:gridSpan w:val="2"/>
          </w:tcPr>
          <w:p w14:paraId="1C7BE8B7" w14:textId="4005D775" w:rsidR="00DB1F9B" w:rsidRPr="00014DB7" w:rsidRDefault="006F3EB2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589B709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5E3A84CD" w14:textId="2F6965C6" w:rsidR="00DB1F9B" w:rsidRPr="00014DB7" w:rsidRDefault="0066297B" w:rsidP="006629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317" w:type="dxa"/>
          </w:tcPr>
          <w:p w14:paraId="06059EA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eastAsia="de-DE"/>
              </w:rPr>
              <w:t>n</w:t>
            </w:r>
          </w:p>
        </w:tc>
        <w:tc>
          <w:tcPr>
            <w:tcW w:w="1017" w:type="dxa"/>
          </w:tcPr>
          <w:p w14:paraId="20A4B2B5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69688026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69092D0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2E03F927" w14:textId="79722768" w:rsidR="00DB1F9B" w:rsidRPr="00014DB7" w:rsidRDefault="0066297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39031B03" w14:textId="697A0656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34EFDAA" w14:textId="79625994" w:rsidR="00DB1F9B" w:rsidRPr="00014DB7" w:rsidRDefault="00CD6789" w:rsidP="00155A76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7</w:t>
            </w:r>
          </w:p>
        </w:tc>
        <w:tc>
          <w:tcPr>
            <w:tcW w:w="1843" w:type="dxa"/>
          </w:tcPr>
          <w:p w14:paraId="0866184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0</w:t>
            </w:r>
          </w:p>
        </w:tc>
        <w:tc>
          <w:tcPr>
            <w:tcW w:w="1559" w:type="dxa"/>
            <w:gridSpan w:val="2"/>
          </w:tcPr>
          <w:p w14:paraId="4FBD69F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30979007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417D1C8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77BC6BE3" w14:textId="5A5AA3F9" w:rsidR="008F15BF" w:rsidRPr="00014DB7" w:rsidRDefault="00DB1F9B" w:rsidP="009C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8F15BF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1283E58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6909C58F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14:paraId="36ECE467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095201CA" w14:textId="1DDB6FD7" w:rsidR="00DB1F9B" w:rsidRPr="00014DB7" w:rsidRDefault="008F15BF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B70D6A" w14:paraId="28DB82B9" w14:textId="2A1B4F1E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7300287" w14:textId="00327A3E" w:rsidR="00DB1F9B" w:rsidRPr="00014DB7" w:rsidRDefault="00CD6789" w:rsidP="00155A76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8</w:t>
            </w:r>
          </w:p>
        </w:tc>
        <w:tc>
          <w:tcPr>
            <w:tcW w:w="1843" w:type="dxa"/>
          </w:tcPr>
          <w:p w14:paraId="17DDD6F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0</w:t>
            </w:r>
          </w:p>
        </w:tc>
        <w:tc>
          <w:tcPr>
            <w:tcW w:w="1559" w:type="dxa"/>
            <w:gridSpan w:val="2"/>
          </w:tcPr>
          <w:p w14:paraId="348CF7C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1F0B8283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179AABE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23C1FF0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017" w:type="dxa"/>
          </w:tcPr>
          <w:p w14:paraId="6462AE20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38BEECF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0F96D7A5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74B6F63B" w14:textId="60421607" w:rsidR="00DB1F9B" w:rsidRPr="00014DB7" w:rsidRDefault="005407B8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5A757A41" w14:textId="2A112873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832CC60" w14:textId="266C4D72" w:rsidR="00DB1F9B" w:rsidRPr="00014DB7" w:rsidRDefault="00CD6789" w:rsidP="00155A76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9</w:t>
            </w:r>
          </w:p>
        </w:tc>
        <w:tc>
          <w:tcPr>
            <w:tcW w:w="1843" w:type="dxa"/>
          </w:tcPr>
          <w:p w14:paraId="1FD7383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7</w:t>
            </w:r>
          </w:p>
        </w:tc>
        <w:tc>
          <w:tcPr>
            <w:tcW w:w="1559" w:type="dxa"/>
            <w:gridSpan w:val="2"/>
          </w:tcPr>
          <w:p w14:paraId="1E93AE4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2291CB0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4E25F72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317" w:type="dxa"/>
          </w:tcPr>
          <w:p w14:paraId="21883EF5" w14:textId="62516C29" w:rsidR="008F15BF" w:rsidRPr="00014DB7" w:rsidRDefault="00DB1F9B" w:rsidP="009C2B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8F15BF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02E40D0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01D49F16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54E7C4C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6F4996B8" w14:textId="4CCA28FF" w:rsidR="00DB1F9B" w:rsidRPr="00014DB7" w:rsidRDefault="008F15BF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43ED4083" w14:textId="752813F7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7DFF1FE" w14:textId="745E3051" w:rsidR="00DB1F9B" w:rsidRPr="00014DB7" w:rsidRDefault="00CD6789" w:rsidP="00155A76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30</w:t>
            </w:r>
          </w:p>
        </w:tc>
        <w:tc>
          <w:tcPr>
            <w:tcW w:w="1843" w:type="dxa"/>
          </w:tcPr>
          <w:p w14:paraId="15538A1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5</w:t>
            </w:r>
          </w:p>
        </w:tc>
        <w:tc>
          <w:tcPr>
            <w:tcW w:w="1559" w:type="dxa"/>
            <w:gridSpan w:val="2"/>
          </w:tcPr>
          <w:p w14:paraId="40E4A47D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1E8721F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412F7A77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557A10BB" w14:textId="68AF3F87" w:rsidR="00DE7AB7" w:rsidRPr="00014DB7" w:rsidRDefault="00DB1F9B" w:rsidP="009C2B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DE7AB7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46E0A62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33542128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3D88CB55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1D92E624" w14:textId="7C6AA813" w:rsidR="00DB1F9B" w:rsidRPr="00014DB7" w:rsidRDefault="00DE7AB7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18D5B692" w14:textId="2793ACDA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D0CA1C" w14:textId="62306373" w:rsidR="00DB1F9B" w:rsidRPr="00014DB7" w:rsidRDefault="00CD6789" w:rsidP="00155A76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31</w:t>
            </w:r>
          </w:p>
        </w:tc>
        <w:tc>
          <w:tcPr>
            <w:tcW w:w="1843" w:type="dxa"/>
          </w:tcPr>
          <w:p w14:paraId="07E6A34A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39</w:t>
            </w:r>
          </w:p>
        </w:tc>
        <w:tc>
          <w:tcPr>
            <w:tcW w:w="1559" w:type="dxa"/>
            <w:gridSpan w:val="2"/>
          </w:tcPr>
          <w:p w14:paraId="3612FED0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11C63C7E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7D0B79D2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3C4D7B81" w14:textId="262507B2" w:rsidR="00DB1F9B" w:rsidRPr="00014DB7" w:rsidRDefault="00DB1F9B" w:rsidP="004D00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platin+Caelyx</w:t>
            </w:r>
            <w:proofErr w:type="spellEnd"/>
            <w:r w:rsidR="00776F6A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, no Bev</w:t>
            </w:r>
          </w:p>
        </w:tc>
        <w:tc>
          <w:tcPr>
            <w:tcW w:w="1017" w:type="dxa"/>
          </w:tcPr>
          <w:p w14:paraId="0387D444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0CE6E45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10D364F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675ADC64" w14:textId="1C57910B" w:rsidR="00DB1F9B" w:rsidRPr="00014DB7" w:rsidRDefault="00776F6A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03D857A0" w14:textId="23C5E72F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9C9BA28" w14:textId="1AEE7371" w:rsidR="00DB1F9B" w:rsidRPr="00014DB7" w:rsidRDefault="00CD6789" w:rsidP="00155A76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32</w:t>
            </w:r>
          </w:p>
        </w:tc>
        <w:tc>
          <w:tcPr>
            <w:tcW w:w="1843" w:type="dxa"/>
          </w:tcPr>
          <w:p w14:paraId="2AF7766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9</w:t>
            </w:r>
          </w:p>
        </w:tc>
        <w:tc>
          <w:tcPr>
            <w:tcW w:w="1559" w:type="dxa"/>
            <w:gridSpan w:val="2"/>
          </w:tcPr>
          <w:p w14:paraId="72875B5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4DC8CCD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2B67F81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4EA5D1AA" w14:textId="52FFBCCB" w:rsidR="00B4566B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B4566B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4A6946E4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43D17464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14:paraId="556AF8D1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7A42BD67" w14:textId="13643A5E" w:rsidR="00DB1F9B" w:rsidRPr="00014DB7" w:rsidRDefault="00B4566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253144DB" w14:textId="6D69159F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DA6459B" w14:textId="5BD04685" w:rsidR="00DB1F9B" w:rsidRPr="00014DB7" w:rsidRDefault="00CD6789" w:rsidP="00CE16C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33</w:t>
            </w:r>
          </w:p>
        </w:tc>
        <w:tc>
          <w:tcPr>
            <w:tcW w:w="1843" w:type="dxa"/>
          </w:tcPr>
          <w:p w14:paraId="0EC912C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6</w:t>
            </w:r>
          </w:p>
        </w:tc>
        <w:tc>
          <w:tcPr>
            <w:tcW w:w="1559" w:type="dxa"/>
            <w:gridSpan w:val="2"/>
          </w:tcPr>
          <w:p w14:paraId="52E2B429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5E266E7F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0369E3A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317" w:type="dxa"/>
          </w:tcPr>
          <w:p w14:paraId="104FCF52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017" w:type="dxa"/>
          </w:tcPr>
          <w:p w14:paraId="60D1391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5588A31D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75E6755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560" w:type="dxa"/>
          </w:tcPr>
          <w:p w14:paraId="736F62AE" w14:textId="12865557" w:rsidR="00DB1F9B" w:rsidRPr="00014DB7" w:rsidRDefault="007A189E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52E2B83A" w14:textId="13299909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E2B57C1" w14:textId="688166F5" w:rsidR="00DB1F9B" w:rsidRPr="00014DB7" w:rsidRDefault="00CD6789" w:rsidP="00CE16C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34</w:t>
            </w:r>
          </w:p>
        </w:tc>
        <w:tc>
          <w:tcPr>
            <w:tcW w:w="1843" w:type="dxa"/>
          </w:tcPr>
          <w:p w14:paraId="0FD26AE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7</w:t>
            </w:r>
          </w:p>
        </w:tc>
        <w:tc>
          <w:tcPr>
            <w:tcW w:w="1559" w:type="dxa"/>
            <w:gridSpan w:val="2"/>
          </w:tcPr>
          <w:p w14:paraId="165C911D" w14:textId="3B55A3E6" w:rsidR="00DB1F9B" w:rsidRPr="00014DB7" w:rsidRDefault="00F97CE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701" w:type="dxa"/>
          </w:tcPr>
          <w:p w14:paraId="7837D3E8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10C96B56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1A27860E" w14:textId="5415B6C1" w:rsidR="00212A33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73590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212A33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794E895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54F6FE8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228E9479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3DE0B06F" w14:textId="30118AA1" w:rsidR="00DB1F9B" w:rsidRPr="00014DB7" w:rsidRDefault="00B70D6A" w:rsidP="00B7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55907BE3" w14:textId="6FDD54B5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EC273D7" w14:textId="0D0D15BD" w:rsidR="00DB1F9B" w:rsidRPr="00014DB7" w:rsidRDefault="00CD6789" w:rsidP="00CE16C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35</w:t>
            </w:r>
          </w:p>
        </w:tc>
        <w:tc>
          <w:tcPr>
            <w:tcW w:w="1843" w:type="dxa"/>
          </w:tcPr>
          <w:p w14:paraId="64E2F916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4</w:t>
            </w:r>
          </w:p>
        </w:tc>
        <w:tc>
          <w:tcPr>
            <w:tcW w:w="1559" w:type="dxa"/>
            <w:gridSpan w:val="2"/>
          </w:tcPr>
          <w:p w14:paraId="727AB61A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68A8FFF9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3670EF50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2599B392" w14:textId="6010E659" w:rsidR="00E60F11" w:rsidRPr="00014DB7" w:rsidRDefault="00DB1F9B" w:rsidP="0073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E60F11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148AA3E9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25BEDA24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25C36F45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1907A169" w14:textId="3993B5AD" w:rsidR="00DB1F9B" w:rsidRPr="00014DB7" w:rsidRDefault="00346009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27D965C5" w14:textId="54C80426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ED9ACB" w14:textId="25781ACC" w:rsidR="00DB1F9B" w:rsidRPr="00014DB7" w:rsidRDefault="00CD6789" w:rsidP="00CE16C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36</w:t>
            </w:r>
          </w:p>
        </w:tc>
        <w:tc>
          <w:tcPr>
            <w:tcW w:w="1843" w:type="dxa"/>
          </w:tcPr>
          <w:p w14:paraId="105823B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3</w:t>
            </w:r>
          </w:p>
        </w:tc>
        <w:tc>
          <w:tcPr>
            <w:tcW w:w="1559" w:type="dxa"/>
            <w:gridSpan w:val="2"/>
          </w:tcPr>
          <w:p w14:paraId="205F8970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0C2852A0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01F67BCD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67F8195F" w14:textId="0361D52E" w:rsidR="00346009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346009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33F250A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720D83F7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0B8C7E63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1853F8D4" w14:textId="09D75887" w:rsidR="00DB1F9B" w:rsidRPr="00014DB7" w:rsidRDefault="00346009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4A220A42" w14:textId="687D9A61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A220D2F" w14:textId="67DECA61" w:rsidR="00DB1F9B" w:rsidRPr="00014DB7" w:rsidRDefault="00CD6789" w:rsidP="00CE16C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37</w:t>
            </w:r>
          </w:p>
        </w:tc>
        <w:tc>
          <w:tcPr>
            <w:tcW w:w="1843" w:type="dxa"/>
          </w:tcPr>
          <w:p w14:paraId="67609D0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0</w:t>
            </w:r>
          </w:p>
        </w:tc>
        <w:tc>
          <w:tcPr>
            <w:tcW w:w="1559" w:type="dxa"/>
            <w:gridSpan w:val="2"/>
          </w:tcPr>
          <w:p w14:paraId="00746D3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0D8F54EA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4EB95EBD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387453D0" w14:textId="5B3BE7F4" w:rsidR="00A266EC" w:rsidRPr="00014DB7" w:rsidRDefault="00DB1F9B" w:rsidP="0073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A266EC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61C017F2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21638066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01418899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35987260" w14:textId="08F8768E" w:rsidR="00DB1F9B" w:rsidRPr="00014DB7" w:rsidRDefault="00A266EC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2FD52628" w14:textId="34689F5F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6F0540E" w14:textId="46A340D4" w:rsidR="00DB1F9B" w:rsidRPr="00014DB7" w:rsidRDefault="00CD6789" w:rsidP="00CE16C1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38</w:t>
            </w:r>
          </w:p>
        </w:tc>
        <w:tc>
          <w:tcPr>
            <w:tcW w:w="1843" w:type="dxa"/>
          </w:tcPr>
          <w:p w14:paraId="1CD5665E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4</w:t>
            </w:r>
          </w:p>
        </w:tc>
        <w:tc>
          <w:tcPr>
            <w:tcW w:w="1559" w:type="dxa"/>
            <w:gridSpan w:val="2"/>
          </w:tcPr>
          <w:p w14:paraId="41C4F05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3B457C1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73B7796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60B9D4A3" w14:textId="25068AE7" w:rsidR="005C330B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73590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5C330B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541F5817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51835341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361DC9D8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2CB6D8D4" w14:textId="4F3D111F" w:rsidR="00DB1F9B" w:rsidRPr="00014DB7" w:rsidRDefault="005C330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13AD516E" w14:textId="7DA90445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F259956" w14:textId="5912E8E6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39</w:t>
            </w:r>
          </w:p>
        </w:tc>
        <w:tc>
          <w:tcPr>
            <w:tcW w:w="1843" w:type="dxa"/>
          </w:tcPr>
          <w:p w14:paraId="007832B1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7</w:t>
            </w:r>
          </w:p>
        </w:tc>
        <w:tc>
          <w:tcPr>
            <w:tcW w:w="1559" w:type="dxa"/>
            <w:gridSpan w:val="2"/>
          </w:tcPr>
          <w:p w14:paraId="1E3D577E" w14:textId="2B2F27CB" w:rsidR="00DB1F9B" w:rsidRPr="00014DB7" w:rsidRDefault="00F97CE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3252302D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160F048E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592E8161" w14:textId="070B9005" w:rsidR="00B97879" w:rsidRPr="00014DB7" w:rsidRDefault="00DB1F9B" w:rsidP="0073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B97879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68265ADD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2278B2BE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0B6DF06E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5815C14D" w14:textId="43FAF4F3" w:rsidR="00DB1F9B" w:rsidRPr="00014DB7" w:rsidRDefault="00B97879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1854BBA1" w14:textId="55A59916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B19958A" w14:textId="7F360091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40</w:t>
            </w:r>
          </w:p>
        </w:tc>
        <w:tc>
          <w:tcPr>
            <w:tcW w:w="1843" w:type="dxa"/>
          </w:tcPr>
          <w:p w14:paraId="1F8AD24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7</w:t>
            </w:r>
          </w:p>
        </w:tc>
        <w:tc>
          <w:tcPr>
            <w:tcW w:w="1559" w:type="dxa"/>
            <w:gridSpan w:val="2"/>
          </w:tcPr>
          <w:p w14:paraId="2BB102D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14:paraId="40C7F72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5260B030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6253FD4C" w14:textId="2FAC1208" w:rsidR="00F446FB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73590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F446FB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4B2940F9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08AE6DA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26B21177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4CEED355" w14:textId="4A8DF052" w:rsidR="00DB1F9B" w:rsidRPr="00014DB7" w:rsidRDefault="00F446F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0D766253" w14:textId="012E44C4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5AEC836" w14:textId="5BFC706F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41</w:t>
            </w:r>
          </w:p>
        </w:tc>
        <w:tc>
          <w:tcPr>
            <w:tcW w:w="1843" w:type="dxa"/>
          </w:tcPr>
          <w:p w14:paraId="1D43865A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8</w:t>
            </w:r>
          </w:p>
        </w:tc>
        <w:tc>
          <w:tcPr>
            <w:tcW w:w="1559" w:type="dxa"/>
            <w:gridSpan w:val="2"/>
          </w:tcPr>
          <w:p w14:paraId="4285F027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275AF09F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66CDBF2E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7E2C231F" w14:textId="4223181D" w:rsidR="000C1A52" w:rsidRPr="00014DB7" w:rsidRDefault="00DB1F9B" w:rsidP="0073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73590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0C1A52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7E4C4D2D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5039AD5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4FBC7F8F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6710C15B" w14:textId="1D5DB4C3" w:rsidR="00DB1F9B" w:rsidRPr="00014DB7" w:rsidRDefault="000C1A52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49D88BFE" w14:textId="08D6BC12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1A6C7AC" w14:textId="005F530B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42</w:t>
            </w:r>
          </w:p>
        </w:tc>
        <w:tc>
          <w:tcPr>
            <w:tcW w:w="1843" w:type="dxa"/>
          </w:tcPr>
          <w:p w14:paraId="4646C9D5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6</w:t>
            </w:r>
          </w:p>
        </w:tc>
        <w:tc>
          <w:tcPr>
            <w:tcW w:w="1559" w:type="dxa"/>
            <w:gridSpan w:val="2"/>
          </w:tcPr>
          <w:p w14:paraId="24B9BAA3" w14:textId="4DCA813A" w:rsidR="00DB1F9B" w:rsidRPr="00014DB7" w:rsidRDefault="00F97CE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0439B2E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3491A196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317" w:type="dxa"/>
          </w:tcPr>
          <w:p w14:paraId="51F0C485" w14:textId="5760D851" w:rsidR="0076275F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76275F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1CAFF1A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24D6EE50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992" w:type="dxa"/>
          </w:tcPr>
          <w:p w14:paraId="64812796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30F9AEB8" w14:textId="29F01684" w:rsidR="00DB1F9B" w:rsidRPr="00014DB7" w:rsidRDefault="0076275F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6C4BCD1B" w14:textId="75B09AD0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37F7BB3" w14:textId="25E193B4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43</w:t>
            </w:r>
          </w:p>
        </w:tc>
        <w:tc>
          <w:tcPr>
            <w:tcW w:w="1843" w:type="dxa"/>
          </w:tcPr>
          <w:p w14:paraId="1CB92F2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4</w:t>
            </w:r>
          </w:p>
        </w:tc>
        <w:tc>
          <w:tcPr>
            <w:tcW w:w="1559" w:type="dxa"/>
            <w:gridSpan w:val="2"/>
          </w:tcPr>
          <w:p w14:paraId="07521288" w14:textId="52ADCC34" w:rsidR="00DB1F9B" w:rsidRPr="00014DB7" w:rsidRDefault="00F97CE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729DA37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24946DE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317" w:type="dxa"/>
          </w:tcPr>
          <w:p w14:paraId="6D4861B9" w14:textId="395775B7" w:rsidR="00572E68" w:rsidRPr="00014DB7" w:rsidRDefault="00DB1F9B" w:rsidP="0073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572E6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0CD9E242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1DC9AE9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5D3C45BA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133012D4" w14:textId="177A4029" w:rsidR="00DB1F9B" w:rsidRPr="00014DB7" w:rsidRDefault="00B70D6A" w:rsidP="00B70D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796B7F1F" w14:textId="364F0CD5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3086B29" w14:textId="56887AD9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44</w:t>
            </w:r>
          </w:p>
        </w:tc>
        <w:tc>
          <w:tcPr>
            <w:tcW w:w="1843" w:type="dxa"/>
          </w:tcPr>
          <w:p w14:paraId="6503E261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84</w:t>
            </w:r>
          </w:p>
        </w:tc>
        <w:tc>
          <w:tcPr>
            <w:tcW w:w="1559" w:type="dxa"/>
            <w:gridSpan w:val="2"/>
          </w:tcPr>
          <w:p w14:paraId="61107EF3" w14:textId="38A60F6A" w:rsidR="00DB1F9B" w:rsidRPr="00014DB7" w:rsidRDefault="00F97CE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50E316B4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32EADCD8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7727220F" w14:textId="6B4BC299" w:rsidR="006A137C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</w:t>
            </w:r>
            <w:r w:rsidR="006A137C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33528040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7F0EF92E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7C7A430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11AC1B9A" w14:textId="3141A6EA" w:rsidR="00DB1F9B" w:rsidRPr="00014DB7" w:rsidRDefault="006A137C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702166EA" w14:textId="12AB9CB8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BF8BF06" w14:textId="6E821728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45</w:t>
            </w:r>
          </w:p>
        </w:tc>
        <w:tc>
          <w:tcPr>
            <w:tcW w:w="1843" w:type="dxa"/>
          </w:tcPr>
          <w:p w14:paraId="00C51F47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0</w:t>
            </w:r>
          </w:p>
        </w:tc>
        <w:tc>
          <w:tcPr>
            <w:tcW w:w="1559" w:type="dxa"/>
            <w:gridSpan w:val="2"/>
          </w:tcPr>
          <w:p w14:paraId="254D8EF5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2B720E45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519A340F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23CC147B" w14:textId="54754E9C" w:rsidR="00DB0464" w:rsidRPr="00014DB7" w:rsidRDefault="00DB1F9B" w:rsidP="0073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DB0464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673A7990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49568312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16EF29C0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5CA7F40B" w14:textId="31A403B1" w:rsidR="00DB1F9B" w:rsidRPr="00014DB7" w:rsidRDefault="00DB0464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017F6D9E" w14:textId="324A227D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C7619BD" w14:textId="37B7B784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46</w:t>
            </w:r>
          </w:p>
        </w:tc>
        <w:tc>
          <w:tcPr>
            <w:tcW w:w="1843" w:type="dxa"/>
          </w:tcPr>
          <w:p w14:paraId="69C655B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2</w:t>
            </w:r>
          </w:p>
        </w:tc>
        <w:tc>
          <w:tcPr>
            <w:tcW w:w="1559" w:type="dxa"/>
            <w:gridSpan w:val="2"/>
          </w:tcPr>
          <w:p w14:paraId="78D3BA40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6D9D28D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709" w:type="dxa"/>
          </w:tcPr>
          <w:p w14:paraId="413519E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2D304DC6" w14:textId="33558739" w:rsidR="00DB0464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DB0464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3124730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5E5CD18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29DF95B8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6119DCBD" w14:textId="4CE27C76" w:rsidR="00DB1F9B" w:rsidRPr="00014DB7" w:rsidRDefault="00DB0464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045788AB" w14:textId="38363BDE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09CFB9A" w14:textId="352EECFC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47</w:t>
            </w:r>
          </w:p>
        </w:tc>
        <w:tc>
          <w:tcPr>
            <w:tcW w:w="1843" w:type="dxa"/>
          </w:tcPr>
          <w:p w14:paraId="716CF512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2</w:t>
            </w:r>
          </w:p>
        </w:tc>
        <w:tc>
          <w:tcPr>
            <w:tcW w:w="1559" w:type="dxa"/>
            <w:gridSpan w:val="2"/>
          </w:tcPr>
          <w:p w14:paraId="7C02ACBB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0DA98DD4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3CB2B64A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2F07F82B" w14:textId="7331534C" w:rsidR="00BD6C15" w:rsidRPr="00014DB7" w:rsidRDefault="00DB1F9B" w:rsidP="0073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BD6C15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5FC867CE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2643300A" w14:textId="671F0305" w:rsidR="00DB1F9B" w:rsidRPr="00014DB7" w:rsidRDefault="00BD6C15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992" w:type="dxa"/>
          </w:tcPr>
          <w:p w14:paraId="7A96C02D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13A37B22" w14:textId="5395CDAD" w:rsidR="00DB1F9B" w:rsidRPr="00014DB7" w:rsidRDefault="00BD6C15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4C71F97F" w14:textId="01B785C5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D22C770" w14:textId="772B3BCD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48</w:t>
            </w:r>
          </w:p>
        </w:tc>
        <w:tc>
          <w:tcPr>
            <w:tcW w:w="1843" w:type="dxa"/>
          </w:tcPr>
          <w:p w14:paraId="2A49D9D2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86</w:t>
            </w:r>
          </w:p>
        </w:tc>
        <w:tc>
          <w:tcPr>
            <w:tcW w:w="1559" w:type="dxa"/>
            <w:gridSpan w:val="2"/>
          </w:tcPr>
          <w:p w14:paraId="6E3627BA" w14:textId="58FEDDA5" w:rsidR="00DB1F9B" w:rsidRPr="00014DB7" w:rsidRDefault="00F97CE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2E9EEDA0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220EF1E9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317" w:type="dxa"/>
          </w:tcPr>
          <w:p w14:paraId="326348DE" w14:textId="46557049" w:rsidR="00F15EC7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F15EC7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25EF4298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66DA81CE" w14:textId="0B66E0D7" w:rsidR="00DB1F9B" w:rsidRPr="00014DB7" w:rsidRDefault="00F15EC7" w:rsidP="00F15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67B2ABB4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789395CE" w14:textId="344933C3" w:rsidR="00DB1F9B" w:rsidRPr="00014DB7" w:rsidRDefault="00CC2D1D" w:rsidP="00F971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3ACA5FA2" w14:textId="50E6E55E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B7D668F" w14:textId="7723D1AA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49</w:t>
            </w:r>
          </w:p>
        </w:tc>
        <w:tc>
          <w:tcPr>
            <w:tcW w:w="1843" w:type="dxa"/>
          </w:tcPr>
          <w:p w14:paraId="24D46B9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3</w:t>
            </w:r>
          </w:p>
        </w:tc>
        <w:tc>
          <w:tcPr>
            <w:tcW w:w="1559" w:type="dxa"/>
            <w:gridSpan w:val="2"/>
          </w:tcPr>
          <w:p w14:paraId="0430726D" w14:textId="12343B61" w:rsidR="00DB1F9B" w:rsidRPr="00014DB7" w:rsidRDefault="00F97CE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51A268A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5E95E38D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37476EFE" w14:textId="56C18D17" w:rsidR="00F9714B" w:rsidRPr="00014DB7" w:rsidRDefault="00DB1F9B" w:rsidP="0073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F9714B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4A79C6C9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3CCBF5EB" w14:textId="676D4543" w:rsidR="00DB1F9B" w:rsidRPr="00014DB7" w:rsidRDefault="00F9714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992" w:type="dxa"/>
          </w:tcPr>
          <w:p w14:paraId="77A61D99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44FA1659" w14:textId="6606F746" w:rsidR="00DB1F9B" w:rsidRPr="00014DB7" w:rsidRDefault="00F9714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584A8241" w14:textId="49382DF2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0C396A8" w14:textId="18266D35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50</w:t>
            </w:r>
          </w:p>
        </w:tc>
        <w:tc>
          <w:tcPr>
            <w:tcW w:w="1843" w:type="dxa"/>
          </w:tcPr>
          <w:p w14:paraId="6A776579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1</w:t>
            </w:r>
          </w:p>
        </w:tc>
        <w:tc>
          <w:tcPr>
            <w:tcW w:w="1559" w:type="dxa"/>
            <w:gridSpan w:val="2"/>
          </w:tcPr>
          <w:p w14:paraId="017CC6E0" w14:textId="7BECD84B" w:rsidR="00DB1F9B" w:rsidRPr="00014DB7" w:rsidRDefault="00F97CE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701" w:type="dxa"/>
          </w:tcPr>
          <w:p w14:paraId="2AE63E3E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5DEE9336" w14:textId="1872E626" w:rsidR="00DB1F9B" w:rsidRPr="00014DB7" w:rsidRDefault="00ED2B8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2317" w:type="dxa"/>
          </w:tcPr>
          <w:p w14:paraId="249256EC" w14:textId="54E45692" w:rsidR="00212C9B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</w:p>
        </w:tc>
        <w:tc>
          <w:tcPr>
            <w:tcW w:w="1017" w:type="dxa"/>
          </w:tcPr>
          <w:p w14:paraId="1D1D64DE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202" w:type="dxa"/>
          </w:tcPr>
          <w:p w14:paraId="0BB356E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7A1A26A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0B47800C" w14:textId="412B6BF8" w:rsidR="00DB1F9B" w:rsidRPr="00014DB7" w:rsidRDefault="00ED2B8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6F619BFC" w14:textId="51080BBF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D73D580" w14:textId="2C094510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51</w:t>
            </w:r>
          </w:p>
        </w:tc>
        <w:tc>
          <w:tcPr>
            <w:tcW w:w="1843" w:type="dxa"/>
          </w:tcPr>
          <w:p w14:paraId="1FD259D5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8</w:t>
            </w:r>
          </w:p>
        </w:tc>
        <w:tc>
          <w:tcPr>
            <w:tcW w:w="1559" w:type="dxa"/>
            <w:gridSpan w:val="2"/>
          </w:tcPr>
          <w:p w14:paraId="63CCFB0C" w14:textId="7F922731" w:rsidR="00DB1F9B" w:rsidRPr="00014DB7" w:rsidRDefault="00F97CE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49C7DDD1" w14:textId="09F6EB4F" w:rsidR="00DB1F9B" w:rsidRPr="00014DB7" w:rsidRDefault="00DB1F9B" w:rsidP="00046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13956854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65D02A57" w14:textId="56DA0E28" w:rsidR="00046FFA" w:rsidRPr="00014DB7" w:rsidRDefault="00DB1F9B" w:rsidP="0073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r w:rsidR="00046FFA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+Bev</w:t>
            </w:r>
            <w:proofErr w:type="spellEnd"/>
          </w:p>
        </w:tc>
        <w:tc>
          <w:tcPr>
            <w:tcW w:w="1017" w:type="dxa"/>
          </w:tcPr>
          <w:p w14:paraId="7DF544E9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4561A1C5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4D87D776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3CB791DA" w14:textId="426DDE16" w:rsidR="00DB1F9B" w:rsidRPr="00014DB7" w:rsidRDefault="00106CDF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2340553E" w14:textId="69632E83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EAA15C0" w14:textId="14204372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52</w:t>
            </w:r>
          </w:p>
        </w:tc>
        <w:tc>
          <w:tcPr>
            <w:tcW w:w="1843" w:type="dxa"/>
          </w:tcPr>
          <w:p w14:paraId="2E111C53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56</w:t>
            </w:r>
          </w:p>
        </w:tc>
        <w:tc>
          <w:tcPr>
            <w:tcW w:w="1559" w:type="dxa"/>
            <w:gridSpan w:val="2"/>
          </w:tcPr>
          <w:p w14:paraId="6178711F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1701" w:type="dxa"/>
          </w:tcPr>
          <w:p w14:paraId="64988B59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4B26D469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2317" w:type="dxa"/>
          </w:tcPr>
          <w:p w14:paraId="2BAF9C62" w14:textId="28FAD995" w:rsidR="000852E0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73590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0852E0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0B0F2615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202" w:type="dxa"/>
          </w:tcPr>
          <w:p w14:paraId="5F34BC3C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992" w:type="dxa"/>
          </w:tcPr>
          <w:p w14:paraId="05262404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1560" w:type="dxa"/>
          </w:tcPr>
          <w:p w14:paraId="1CFC3B06" w14:textId="2FD2C619" w:rsidR="00DB1F9B" w:rsidRPr="00014DB7" w:rsidRDefault="000852E0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</w:tr>
      <w:tr w:rsidR="00735908" w:rsidRPr="00014DB7" w14:paraId="736BB02D" w14:textId="13710A15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612F04E" w14:textId="7CF4FA11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53</w:t>
            </w:r>
          </w:p>
        </w:tc>
        <w:tc>
          <w:tcPr>
            <w:tcW w:w="1843" w:type="dxa"/>
          </w:tcPr>
          <w:p w14:paraId="4F99D6CC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3</w:t>
            </w:r>
          </w:p>
        </w:tc>
        <w:tc>
          <w:tcPr>
            <w:tcW w:w="1559" w:type="dxa"/>
            <w:gridSpan w:val="2"/>
          </w:tcPr>
          <w:p w14:paraId="5BD230B1" w14:textId="7F24A78A" w:rsidR="00DB1F9B" w:rsidRPr="00014DB7" w:rsidRDefault="00F97CE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3</w:t>
            </w:r>
          </w:p>
        </w:tc>
        <w:tc>
          <w:tcPr>
            <w:tcW w:w="1701" w:type="dxa"/>
          </w:tcPr>
          <w:p w14:paraId="29A2D550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66DE1DD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722B1798" w14:textId="653D5215" w:rsidR="009B66D8" w:rsidRPr="00014DB7" w:rsidRDefault="00DB1F9B" w:rsidP="0073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73590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9B66D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7A350A4A" w14:textId="1D6AFB55" w:rsidR="00DB1F9B" w:rsidRPr="00014DB7" w:rsidRDefault="005A0821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1202" w:type="dxa"/>
          </w:tcPr>
          <w:p w14:paraId="5FD8C49F" w14:textId="05C7B8F1" w:rsidR="00DB1F9B" w:rsidRPr="00014DB7" w:rsidRDefault="003A5534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992" w:type="dxa"/>
          </w:tcPr>
          <w:p w14:paraId="19FBFED3" w14:textId="7E15B31E" w:rsidR="00DB1F9B" w:rsidRPr="00014DB7" w:rsidRDefault="003A5534" w:rsidP="003A55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729C843E" w14:textId="21858DD2" w:rsidR="00DB1F9B" w:rsidRPr="00014DB7" w:rsidRDefault="003A5534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014DB7" w14:paraId="7F838423" w14:textId="798A3CB3" w:rsidTr="002C1F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552B227" w14:textId="3A7123A5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54</w:t>
            </w:r>
          </w:p>
        </w:tc>
        <w:tc>
          <w:tcPr>
            <w:tcW w:w="1843" w:type="dxa"/>
          </w:tcPr>
          <w:p w14:paraId="508922C3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74</w:t>
            </w:r>
          </w:p>
        </w:tc>
        <w:tc>
          <w:tcPr>
            <w:tcW w:w="1559" w:type="dxa"/>
            <w:gridSpan w:val="2"/>
          </w:tcPr>
          <w:p w14:paraId="38076D34" w14:textId="4F2E2CCF" w:rsidR="00DB1F9B" w:rsidRPr="00014DB7" w:rsidRDefault="00F97CE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1</w:t>
            </w:r>
          </w:p>
        </w:tc>
        <w:tc>
          <w:tcPr>
            <w:tcW w:w="1701" w:type="dxa"/>
          </w:tcPr>
          <w:p w14:paraId="0FF53FFB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/</w:t>
            </w:r>
          </w:p>
        </w:tc>
        <w:tc>
          <w:tcPr>
            <w:tcW w:w="709" w:type="dxa"/>
          </w:tcPr>
          <w:p w14:paraId="4EA43CBA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  <w:tc>
          <w:tcPr>
            <w:tcW w:w="2317" w:type="dxa"/>
          </w:tcPr>
          <w:p w14:paraId="0DBA7C6C" w14:textId="2BDAB373" w:rsidR="0073119F" w:rsidRPr="00014DB7" w:rsidRDefault="00DB1F9B" w:rsidP="0073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73590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73119F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4643EE56" w14:textId="77777777" w:rsidR="00DB1F9B" w:rsidRPr="00014DB7" w:rsidRDefault="00DB1F9B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371B2E70" w14:textId="738F8CDA" w:rsidR="00DB1F9B" w:rsidRPr="00014DB7" w:rsidRDefault="0073119F" w:rsidP="007311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n</w:t>
            </w:r>
          </w:p>
        </w:tc>
        <w:tc>
          <w:tcPr>
            <w:tcW w:w="992" w:type="dxa"/>
          </w:tcPr>
          <w:p w14:paraId="28D14652" w14:textId="6112F4DD" w:rsidR="00DB1F9B" w:rsidRPr="00014DB7" w:rsidRDefault="0073119F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47479ABC" w14:textId="22065819" w:rsidR="00DB1F9B" w:rsidRPr="00014DB7" w:rsidRDefault="0073119F" w:rsidP="00155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</w:tr>
      <w:tr w:rsidR="00735908" w:rsidRPr="00B70D6A" w14:paraId="44A95A94" w14:textId="2107F3F1" w:rsidTr="002C1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3713670" w14:textId="12124F0C" w:rsidR="00DB1F9B" w:rsidRPr="00014DB7" w:rsidRDefault="00CD6789" w:rsidP="00130229">
            <w:pPr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>Patient</w:t>
            </w:r>
            <w:r w:rsidR="00DB1F9B" w:rsidRPr="00014DB7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55</w:t>
            </w:r>
          </w:p>
        </w:tc>
        <w:tc>
          <w:tcPr>
            <w:tcW w:w="1843" w:type="dxa"/>
          </w:tcPr>
          <w:p w14:paraId="59424CF7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67</w:t>
            </w:r>
          </w:p>
        </w:tc>
        <w:tc>
          <w:tcPr>
            <w:tcW w:w="1559" w:type="dxa"/>
            <w:gridSpan w:val="2"/>
          </w:tcPr>
          <w:p w14:paraId="5F8F7752" w14:textId="109F0854" w:rsidR="00DB1F9B" w:rsidRPr="00014DB7" w:rsidRDefault="00F97CE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4</w:t>
            </w:r>
          </w:p>
        </w:tc>
        <w:tc>
          <w:tcPr>
            <w:tcW w:w="1701" w:type="dxa"/>
          </w:tcPr>
          <w:p w14:paraId="1DE16B98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09" w:type="dxa"/>
          </w:tcPr>
          <w:p w14:paraId="6BE961C9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317" w:type="dxa"/>
          </w:tcPr>
          <w:p w14:paraId="7359455E" w14:textId="2E9D1297" w:rsidR="0073119F" w:rsidRPr="00014DB7" w:rsidRDefault="00DB1F9B" w:rsidP="0073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Carbo+Pac</w:t>
            </w:r>
            <w:proofErr w:type="spellEnd"/>
            <w:r w:rsidR="00735908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 xml:space="preserve">, </w:t>
            </w:r>
            <w:r w:rsidR="0073119F"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o Bev</w:t>
            </w:r>
          </w:p>
        </w:tc>
        <w:tc>
          <w:tcPr>
            <w:tcW w:w="1017" w:type="dxa"/>
          </w:tcPr>
          <w:p w14:paraId="42C70FD3" w14:textId="77777777" w:rsidR="00DB1F9B" w:rsidRPr="00014DB7" w:rsidRDefault="00DB1F9B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02" w:type="dxa"/>
          </w:tcPr>
          <w:p w14:paraId="69B6E20C" w14:textId="525D4F75" w:rsidR="00DB1F9B" w:rsidRPr="00014DB7" w:rsidRDefault="0073119F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992" w:type="dxa"/>
          </w:tcPr>
          <w:p w14:paraId="280AE2BE" w14:textId="5E6CF154" w:rsidR="00DB1F9B" w:rsidRPr="00014DB7" w:rsidRDefault="005A0821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</w:pPr>
            <w:r w:rsidRPr="00014DB7">
              <w:rPr>
                <w:rFonts w:ascii="Times New Roman" w:eastAsia="Times New Roman" w:hAnsi="Times New Roman" w:cs="Times New Roman"/>
                <w:bCs/>
                <w:i/>
                <w:iCs/>
                <w:sz w:val="22"/>
                <w:szCs w:val="22"/>
                <w:lang w:val="de-DE" w:eastAsia="de-DE"/>
              </w:rPr>
              <w:t>y</w:t>
            </w:r>
          </w:p>
        </w:tc>
        <w:tc>
          <w:tcPr>
            <w:tcW w:w="1560" w:type="dxa"/>
          </w:tcPr>
          <w:p w14:paraId="49262FA1" w14:textId="7751F4A6" w:rsidR="00DB1F9B" w:rsidRPr="00014DB7" w:rsidRDefault="0073119F" w:rsidP="00155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014DB7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y</w:t>
            </w:r>
          </w:p>
        </w:tc>
      </w:tr>
    </w:tbl>
    <w:p w14:paraId="1B271236" w14:textId="77777777" w:rsidR="00735908" w:rsidRDefault="00735908" w:rsidP="00F34408">
      <w:pPr>
        <w:jc w:val="both"/>
        <w:rPr>
          <w:rFonts w:ascii="Times New Roman" w:hAnsi="Times New Roman" w:cs="Times New Roman"/>
        </w:rPr>
      </w:pPr>
    </w:p>
    <w:p w14:paraId="378698AA" w14:textId="77777777" w:rsidR="00735908" w:rsidRDefault="00735908" w:rsidP="00F34408">
      <w:pPr>
        <w:jc w:val="both"/>
        <w:rPr>
          <w:rFonts w:ascii="Times New Roman" w:hAnsi="Times New Roman" w:cs="Times New Roman"/>
        </w:rPr>
        <w:sectPr w:rsidR="00735908" w:rsidSect="00F925D8">
          <w:pgSz w:w="16838" w:h="11906" w:orient="landscape"/>
          <w:pgMar w:top="1417" w:right="1134" w:bottom="1417" w:left="1417" w:header="708" w:footer="708" w:gutter="0"/>
          <w:cols w:space="708"/>
          <w:titlePg/>
          <w:docGrid w:linePitch="360"/>
        </w:sectPr>
      </w:pPr>
    </w:p>
    <w:p w14:paraId="155BBEB4" w14:textId="6E11FD44" w:rsidR="00F34408" w:rsidRDefault="00F34408" w:rsidP="00CC538A">
      <w:pPr>
        <w:jc w:val="both"/>
        <w:rPr>
          <w:rFonts w:ascii="Times New Roman" w:hAnsi="Times New Roman" w:cs="Times New Roman"/>
        </w:rPr>
      </w:pPr>
    </w:p>
    <w:sectPr w:rsidR="00F34408" w:rsidSect="00735908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1608B" w14:textId="77777777" w:rsidR="00F76A73" w:rsidRDefault="00F76A73" w:rsidP="00A7619C">
      <w:r>
        <w:separator/>
      </w:r>
    </w:p>
  </w:endnote>
  <w:endnote w:type="continuationSeparator" w:id="0">
    <w:p w14:paraId="7CC14A10" w14:textId="77777777" w:rsidR="00F76A73" w:rsidRDefault="00F76A73" w:rsidP="00A76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93421" w14:textId="77777777" w:rsidR="00F76A73" w:rsidRDefault="00F76A73" w:rsidP="00A7619C">
      <w:r>
        <w:separator/>
      </w:r>
    </w:p>
  </w:footnote>
  <w:footnote w:type="continuationSeparator" w:id="0">
    <w:p w14:paraId="49CA2ECE" w14:textId="77777777" w:rsidR="00F76A73" w:rsidRDefault="00F76A73" w:rsidP="00A761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E852DE"/>
    <w:multiLevelType w:val="multilevel"/>
    <w:tmpl w:val="A0904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DFD4AB8"/>
    <w:multiLevelType w:val="hybridMultilevel"/>
    <w:tmpl w:val="7C7C032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059394">
    <w:abstractNumId w:val="0"/>
  </w:num>
  <w:num w:numId="2" w16cid:durableId="20144103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style font=&quot;Menlo&quot; size=&quot;13&quot;&gt;Bibliography&lt;/style&gt;&lt;style font=&quot;Courier&quot; size=&quot;13&quot;&gt;&amp;#xA;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9xx2vs0p0erbefdrmpzvpsp95vd5svazaf&quot;&gt;Ovarialkarzinom 03121&lt;record-ids&gt;&lt;item&gt;28&lt;/item&gt;&lt;item&gt;30&lt;/item&gt;&lt;item&gt;86&lt;/item&gt;&lt;item&gt;96&lt;/item&gt;&lt;item&gt;103&lt;/item&gt;&lt;item&gt;107&lt;/item&gt;&lt;item&gt;114&lt;/item&gt;&lt;item&gt;122&lt;/item&gt;&lt;item&gt;129&lt;/item&gt;&lt;item&gt;132&lt;/item&gt;&lt;item&gt;142&lt;/item&gt;&lt;item&gt;155&lt;/item&gt;&lt;item&gt;165&lt;/item&gt;&lt;item&gt;178&lt;/item&gt;&lt;item&gt;180&lt;/item&gt;&lt;item&gt;186&lt;/item&gt;&lt;item&gt;190&lt;/item&gt;&lt;item&gt;200&lt;/item&gt;&lt;item&gt;207&lt;/item&gt;&lt;item&gt;214&lt;/item&gt;&lt;item&gt;225&lt;/item&gt;&lt;item&gt;236&lt;/item&gt;&lt;item&gt;244&lt;/item&gt;&lt;item&gt;245&lt;/item&gt;&lt;item&gt;249&lt;/item&gt;&lt;item&gt;263&lt;/item&gt;&lt;item&gt;283&lt;/item&gt;&lt;item&gt;295&lt;/item&gt;&lt;item&gt;304&lt;/item&gt;&lt;item&gt;305&lt;/item&gt;&lt;item&gt;310&lt;/item&gt;&lt;item&gt;317&lt;/item&gt;&lt;item&gt;325&lt;/item&gt;&lt;item&gt;326&lt;/item&gt;&lt;item&gt;343&lt;/item&gt;&lt;item&gt;357&lt;/item&gt;&lt;item&gt;358&lt;/item&gt;&lt;item&gt;370&lt;/item&gt;&lt;item&gt;412&lt;/item&gt;&lt;item&gt;418&lt;/item&gt;&lt;item&gt;425&lt;/item&gt;&lt;item&gt;426&lt;/item&gt;&lt;item&gt;431&lt;/item&gt;&lt;item&gt;432&lt;/item&gt;&lt;item&gt;434&lt;/item&gt;&lt;item&gt;448&lt;/item&gt;&lt;item&gt;455&lt;/item&gt;&lt;item&gt;464&lt;/item&gt;&lt;item&gt;473&lt;/item&gt;&lt;item&gt;474&lt;/item&gt;&lt;item&gt;482&lt;/item&gt;&lt;item&gt;533&lt;/item&gt;&lt;item&gt;578&lt;/item&gt;&lt;item&gt;581&lt;/item&gt;&lt;item&gt;586&lt;/item&gt;&lt;item&gt;587&lt;/item&gt;&lt;item&gt;588&lt;/item&gt;&lt;item&gt;589&lt;/item&gt;&lt;item&gt;592&lt;/item&gt;&lt;item&gt;603&lt;/item&gt;&lt;item&gt;606&lt;/item&gt;&lt;item&gt;623&lt;/item&gt;&lt;item&gt;632&lt;/item&gt;&lt;item&gt;634&lt;/item&gt;&lt;item&gt;650&lt;/item&gt;&lt;item&gt;683&lt;/item&gt;&lt;item&gt;684&lt;/item&gt;&lt;item&gt;685&lt;/item&gt;&lt;item&gt;686&lt;/item&gt;&lt;item&gt;687&lt;/item&gt;&lt;item&gt;688&lt;/item&gt;&lt;item&gt;689&lt;/item&gt;&lt;item&gt;690&lt;/item&gt;&lt;item&gt;693&lt;/item&gt;&lt;item&gt;694&lt;/item&gt;&lt;item&gt;695&lt;/item&gt;&lt;/record-ids&gt;&lt;/item&gt;&lt;/Libraries&gt;"/>
  </w:docVars>
  <w:rsids>
    <w:rsidRoot w:val="005A4CD2"/>
    <w:rsid w:val="000029CF"/>
    <w:rsid w:val="000064AB"/>
    <w:rsid w:val="000108B9"/>
    <w:rsid w:val="00014DB7"/>
    <w:rsid w:val="000274A7"/>
    <w:rsid w:val="00044FCD"/>
    <w:rsid w:val="00046FFA"/>
    <w:rsid w:val="00057572"/>
    <w:rsid w:val="00074CA0"/>
    <w:rsid w:val="000834D7"/>
    <w:rsid w:val="000852E0"/>
    <w:rsid w:val="00091851"/>
    <w:rsid w:val="000970E7"/>
    <w:rsid w:val="000A3559"/>
    <w:rsid w:val="000A5518"/>
    <w:rsid w:val="000B1C6B"/>
    <w:rsid w:val="000C1A52"/>
    <w:rsid w:val="000D2AD8"/>
    <w:rsid w:val="000D3914"/>
    <w:rsid w:val="000E0EEC"/>
    <w:rsid w:val="000E1089"/>
    <w:rsid w:val="000E2D68"/>
    <w:rsid w:val="000E5398"/>
    <w:rsid w:val="0010596C"/>
    <w:rsid w:val="0010601F"/>
    <w:rsid w:val="00106CDF"/>
    <w:rsid w:val="00110450"/>
    <w:rsid w:val="0011073C"/>
    <w:rsid w:val="0011594D"/>
    <w:rsid w:val="001242FE"/>
    <w:rsid w:val="00124E84"/>
    <w:rsid w:val="0012556C"/>
    <w:rsid w:val="001272DA"/>
    <w:rsid w:val="00130229"/>
    <w:rsid w:val="00131B58"/>
    <w:rsid w:val="00135293"/>
    <w:rsid w:val="001368AF"/>
    <w:rsid w:val="00141670"/>
    <w:rsid w:val="00155A76"/>
    <w:rsid w:val="00165622"/>
    <w:rsid w:val="00166FE3"/>
    <w:rsid w:val="001720E2"/>
    <w:rsid w:val="00187191"/>
    <w:rsid w:val="001B28F7"/>
    <w:rsid w:val="001B57BB"/>
    <w:rsid w:val="001D248F"/>
    <w:rsid w:val="001D2DDB"/>
    <w:rsid w:val="001D4D17"/>
    <w:rsid w:val="001D5501"/>
    <w:rsid w:val="001D7804"/>
    <w:rsid w:val="001E0D8C"/>
    <w:rsid w:val="001E34DC"/>
    <w:rsid w:val="001E7904"/>
    <w:rsid w:val="00200009"/>
    <w:rsid w:val="00203A4F"/>
    <w:rsid w:val="00212A33"/>
    <w:rsid w:val="00212C9B"/>
    <w:rsid w:val="002134AC"/>
    <w:rsid w:val="00214EB4"/>
    <w:rsid w:val="00232787"/>
    <w:rsid w:val="00236F78"/>
    <w:rsid w:val="00241A80"/>
    <w:rsid w:val="0024432B"/>
    <w:rsid w:val="002474D6"/>
    <w:rsid w:val="00250798"/>
    <w:rsid w:val="00251F51"/>
    <w:rsid w:val="002707F7"/>
    <w:rsid w:val="002774EF"/>
    <w:rsid w:val="002851EF"/>
    <w:rsid w:val="002916ED"/>
    <w:rsid w:val="00297F15"/>
    <w:rsid w:val="002A0275"/>
    <w:rsid w:val="002A23B3"/>
    <w:rsid w:val="002B42F5"/>
    <w:rsid w:val="002C1F48"/>
    <w:rsid w:val="002D1C1E"/>
    <w:rsid w:val="002E0E57"/>
    <w:rsid w:val="002E2B80"/>
    <w:rsid w:val="003027A4"/>
    <w:rsid w:val="00304704"/>
    <w:rsid w:val="00320C6E"/>
    <w:rsid w:val="00321D48"/>
    <w:rsid w:val="00322E75"/>
    <w:rsid w:val="0032659E"/>
    <w:rsid w:val="00346009"/>
    <w:rsid w:val="00350E3C"/>
    <w:rsid w:val="00373412"/>
    <w:rsid w:val="0037755E"/>
    <w:rsid w:val="00377B39"/>
    <w:rsid w:val="003A0787"/>
    <w:rsid w:val="003A26E5"/>
    <w:rsid w:val="003A5534"/>
    <w:rsid w:val="003B3262"/>
    <w:rsid w:val="003B3575"/>
    <w:rsid w:val="003B5673"/>
    <w:rsid w:val="003C7620"/>
    <w:rsid w:val="003C7E73"/>
    <w:rsid w:val="003E16B0"/>
    <w:rsid w:val="003E2F68"/>
    <w:rsid w:val="003E68A4"/>
    <w:rsid w:val="003E72C1"/>
    <w:rsid w:val="003E7D57"/>
    <w:rsid w:val="003F0250"/>
    <w:rsid w:val="003F214F"/>
    <w:rsid w:val="00402E20"/>
    <w:rsid w:val="0041156B"/>
    <w:rsid w:val="00414711"/>
    <w:rsid w:val="00417E24"/>
    <w:rsid w:val="00423BC9"/>
    <w:rsid w:val="004251F2"/>
    <w:rsid w:val="00455B96"/>
    <w:rsid w:val="00455E25"/>
    <w:rsid w:val="00464FFF"/>
    <w:rsid w:val="00472317"/>
    <w:rsid w:val="00473A42"/>
    <w:rsid w:val="00484B19"/>
    <w:rsid w:val="0049654B"/>
    <w:rsid w:val="004A5399"/>
    <w:rsid w:val="004A55A2"/>
    <w:rsid w:val="004D007A"/>
    <w:rsid w:val="004D1005"/>
    <w:rsid w:val="004D1BCE"/>
    <w:rsid w:val="004D2AC3"/>
    <w:rsid w:val="004D34B5"/>
    <w:rsid w:val="004D352A"/>
    <w:rsid w:val="004D7A04"/>
    <w:rsid w:val="004D7D58"/>
    <w:rsid w:val="004F56AC"/>
    <w:rsid w:val="0050695F"/>
    <w:rsid w:val="005126E2"/>
    <w:rsid w:val="00524AE3"/>
    <w:rsid w:val="0052707B"/>
    <w:rsid w:val="00534567"/>
    <w:rsid w:val="005362D6"/>
    <w:rsid w:val="005407B8"/>
    <w:rsid w:val="00546E27"/>
    <w:rsid w:val="00550F05"/>
    <w:rsid w:val="00566ABE"/>
    <w:rsid w:val="00572E68"/>
    <w:rsid w:val="00574958"/>
    <w:rsid w:val="00580FF9"/>
    <w:rsid w:val="00585A6E"/>
    <w:rsid w:val="00585B4A"/>
    <w:rsid w:val="00595ABE"/>
    <w:rsid w:val="005A0821"/>
    <w:rsid w:val="005A4CD2"/>
    <w:rsid w:val="005B1BD4"/>
    <w:rsid w:val="005B7789"/>
    <w:rsid w:val="005C058F"/>
    <w:rsid w:val="005C16D3"/>
    <w:rsid w:val="005C330B"/>
    <w:rsid w:val="005C6048"/>
    <w:rsid w:val="005D05C7"/>
    <w:rsid w:val="005D1A3D"/>
    <w:rsid w:val="005D2C9E"/>
    <w:rsid w:val="005D3374"/>
    <w:rsid w:val="005E2ADA"/>
    <w:rsid w:val="005F2EE7"/>
    <w:rsid w:val="005F69F6"/>
    <w:rsid w:val="00600AAB"/>
    <w:rsid w:val="0060234B"/>
    <w:rsid w:val="006419DD"/>
    <w:rsid w:val="00646968"/>
    <w:rsid w:val="00657764"/>
    <w:rsid w:val="00660D42"/>
    <w:rsid w:val="0066297B"/>
    <w:rsid w:val="00667A9A"/>
    <w:rsid w:val="00677BFB"/>
    <w:rsid w:val="00681298"/>
    <w:rsid w:val="0068155B"/>
    <w:rsid w:val="006817F9"/>
    <w:rsid w:val="00693770"/>
    <w:rsid w:val="0069599A"/>
    <w:rsid w:val="006A137C"/>
    <w:rsid w:val="006B3CE3"/>
    <w:rsid w:val="006B7A27"/>
    <w:rsid w:val="006B7EA2"/>
    <w:rsid w:val="006C00C5"/>
    <w:rsid w:val="006C1333"/>
    <w:rsid w:val="006C19FD"/>
    <w:rsid w:val="006D0BBF"/>
    <w:rsid w:val="006D379D"/>
    <w:rsid w:val="006D5644"/>
    <w:rsid w:val="006E3070"/>
    <w:rsid w:val="006E54A1"/>
    <w:rsid w:val="006F3D56"/>
    <w:rsid w:val="006F3EB2"/>
    <w:rsid w:val="0070587D"/>
    <w:rsid w:val="0070701D"/>
    <w:rsid w:val="00707FD4"/>
    <w:rsid w:val="00710B99"/>
    <w:rsid w:val="00722086"/>
    <w:rsid w:val="00726981"/>
    <w:rsid w:val="00727405"/>
    <w:rsid w:val="0073119F"/>
    <w:rsid w:val="00733863"/>
    <w:rsid w:val="00734E56"/>
    <w:rsid w:val="00735908"/>
    <w:rsid w:val="00742B65"/>
    <w:rsid w:val="007430EC"/>
    <w:rsid w:val="00754881"/>
    <w:rsid w:val="00756733"/>
    <w:rsid w:val="0076257A"/>
    <w:rsid w:val="0076275F"/>
    <w:rsid w:val="00763272"/>
    <w:rsid w:val="0076700D"/>
    <w:rsid w:val="007676F5"/>
    <w:rsid w:val="0077511E"/>
    <w:rsid w:val="00776F6A"/>
    <w:rsid w:val="0078395D"/>
    <w:rsid w:val="007A189E"/>
    <w:rsid w:val="007A2683"/>
    <w:rsid w:val="007A4966"/>
    <w:rsid w:val="007B24D0"/>
    <w:rsid w:val="007B7730"/>
    <w:rsid w:val="007C598A"/>
    <w:rsid w:val="007D0604"/>
    <w:rsid w:val="007D61D7"/>
    <w:rsid w:val="007D7D7C"/>
    <w:rsid w:val="007F5939"/>
    <w:rsid w:val="007F68A9"/>
    <w:rsid w:val="008012A0"/>
    <w:rsid w:val="008021A6"/>
    <w:rsid w:val="008244FD"/>
    <w:rsid w:val="008272A6"/>
    <w:rsid w:val="0083117A"/>
    <w:rsid w:val="008441DE"/>
    <w:rsid w:val="00844A10"/>
    <w:rsid w:val="0084628E"/>
    <w:rsid w:val="00847772"/>
    <w:rsid w:val="00857666"/>
    <w:rsid w:val="00864E2D"/>
    <w:rsid w:val="008727C4"/>
    <w:rsid w:val="00872F09"/>
    <w:rsid w:val="008735D2"/>
    <w:rsid w:val="00874672"/>
    <w:rsid w:val="00891056"/>
    <w:rsid w:val="008925C1"/>
    <w:rsid w:val="008954D1"/>
    <w:rsid w:val="0089579F"/>
    <w:rsid w:val="008A0DB7"/>
    <w:rsid w:val="008A6479"/>
    <w:rsid w:val="008A7699"/>
    <w:rsid w:val="008B637C"/>
    <w:rsid w:val="008C3D3E"/>
    <w:rsid w:val="008D1E42"/>
    <w:rsid w:val="008D1F18"/>
    <w:rsid w:val="008F068C"/>
    <w:rsid w:val="008F15BF"/>
    <w:rsid w:val="008F16EF"/>
    <w:rsid w:val="008F245F"/>
    <w:rsid w:val="008F6488"/>
    <w:rsid w:val="00915E8C"/>
    <w:rsid w:val="00925B59"/>
    <w:rsid w:val="00931390"/>
    <w:rsid w:val="00931B59"/>
    <w:rsid w:val="00934154"/>
    <w:rsid w:val="0093429B"/>
    <w:rsid w:val="00935560"/>
    <w:rsid w:val="00943516"/>
    <w:rsid w:val="0095151A"/>
    <w:rsid w:val="00961768"/>
    <w:rsid w:val="00963DBF"/>
    <w:rsid w:val="00966FC4"/>
    <w:rsid w:val="0097538F"/>
    <w:rsid w:val="00985184"/>
    <w:rsid w:val="00987903"/>
    <w:rsid w:val="009A48FD"/>
    <w:rsid w:val="009B66D8"/>
    <w:rsid w:val="009B6C6F"/>
    <w:rsid w:val="009C0F49"/>
    <w:rsid w:val="009C2BFF"/>
    <w:rsid w:val="009F399F"/>
    <w:rsid w:val="00A000F2"/>
    <w:rsid w:val="00A02F38"/>
    <w:rsid w:val="00A051EC"/>
    <w:rsid w:val="00A13F9D"/>
    <w:rsid w:val="00A16AE6"/>
    <w:rsid w:val="00A17E1F"/>
    <w:rsid w:val="00A266EC"/>
    <w:rsid w:val="00A36591"/>
    <w:rsid w:val="00A41FB2"/>
    <w:rsid w:val="00A43847"/>
    <w:rsid w:val="00A550AD"/>
    <w:rsid w:val="00A571C9"/>
    <w:rsid w:val="00A71927"/>
    <w:rsid w:val="00A7619C"/>
    <w:rsid w:val="00A7701D"/>
    <w:rsid w:val="00A90E57"/>
    <w:rsid w:val="00A91977"/>
    <w:rsid w:val="00A945B9"/>
    <w:rsid w:val="00AA1162"/>
    <w:rsid w:val="00AA7A94"/>
    <w:rsid w:val="00AB56C7"/>
    <w:rsid w:val="00AC5B44"/>
    <w:rsid w:val="00AE1C88"/>
    <w:rsid w:val="00AE7996"/>
    <w:rsid w:val="00B00EBF"/>
    <w:rsid w:val="00B02969"/>
    <w:rsid w:val="00B153DD"/>
    <w:rsid w:val="00B1732D"/>
    <w:rsid w:val="00B175DD"/>
    <w:rsid w:val="00B4566B"/>
    <w:rsid w:val="00B456D1"/>
    <w:rsid w:val="00B5206C"/>
    <w:rsid w:val="00B70C1A"/>
    <w:rsid w:val="00B70D6A"/>
    <w:rsid w:val="00B84149"/>
    <w:rsid w:val="00B84A94"/>
    <w:rsid w:val="00B86BFC"/>
    <w:rsid w:val="00B942FE"/>
    <w:rsid w:val="00B97879"/>
    <w:rsid w:val="00BC3BC5"/>
    <w:rsid w:val="00BC4E98"/>
    <w:rsid w:val="00BC6CE2"/>
    <w:rsid w:val="00BD6C15"/>
    <w:rsid w:val="00BE30DC"/>
    <w:rsid w:val="00C00AF6"/>
    <w:rsid w:val="00C02849"/>
    <w:rsid w:val="00C04C75"/>
    <w:rsid w:val="00C0727C"/>
    <w:rsid w:val="00C079DF"/>
    <w:rsid w:val="00C101F3"/>
    <w:rsid w:val="00C109D3"/>
    <w:rsid w:val="00C16FC2"/>
    <w:rsid w:val="00C374F6"/>
    <w:rsid w:val="00C41D2D"/>
    <w:rsid w:val="00C4476D"/>
    <w:rsid w:val="00C53864"/>
    <w:rsid w:val="00C56205"/>
    <w:rsid w:val="00C564BE"/>
    <w:rsid w:val="00C60898"/>
    <w:rsid w:val="00C67FB9"/>
    <w:rsid w:val="00C75348"/>
    <w:rsid w:val="00C765B3"/>
    <w:rsid w:val="00C800E5"/>
    <w:rsid w:val="00C87834"/>
    <w:rsid w:val="00C92E2F"/>
    <w:rsid w:val="00C94A7F"/>
    <w:rsid w:val="00CA745B"/>
    <w:rsid w:val="00CB5595"/>
    <w:rsid w:val="00CC2D1D"/>
    <w:rsid w:val="00CC538A"/>
    <w:rsid w:val="00CD6789"/>
    <w:rsid w:val="00CE16C1"/>
    <w:rsid w:val="00CE749F"/>
    <w:rsid w:val="00CF238D"/>
    <w:rsid w:val="00D04CAF"/>
    <w:rsid w:val="00D061BD"/>
    <w:rsid w:val="00D06998"/>
    <w:rsid w:val="00D31C25"/>
    <w:rsid w:val="00D3539C"/>
    <w:rsid w:val="00D414D7"/>
    <w:rsid w:val="00D46D43"/>
    <w:rsid w:val="00D47151"/>
    <w:rsid w:val="00D50FCF"/>
    <w:rsid w:val="00D52753"/>
    <w:rsid w:val="00D54365"/>
    <w:rsid w:val="00D571EF"/>
    <w:rsid w:val="00D61687"/>
    <w:rsid w:val="00D72A04"/>
    <w:rsid w:val="00D74073"/>
    <w:rsid w:val="00D862E6"/>
    <w:rsid w:val="00D87A4B"/>
    <w:rsid w:val="00DA4C91"/>
    <w:rsid w:val="00DA536D"/>
    <w:rsid w:val="00DB0464"/>
    <w:rsid w:val="00DB057D"/>
    <w:rsid w:val="00DB1F9B"/>
    <w:rsid w:val="00DB5D7A"/>
    <w:rsid w:val="00DC7F6B"/>
    <w:rsid w:val="00DD2BC9"/>
    <w:rsid w:val="00DD3484"/>
    <w:rsid w:val="00DE7AB7"/>
    <w:rsid w:val="00DF6A7A"/>
    <w:rsid w:val="00E00EB7"/>
    <w:rsid w:val="00E0454F"/>
    <w:rsid w:val="00E069B2"/>
    <w:rsid w:val="00E147B1"/>
    <w:rsid w:val="00E21922"/>
    <w:rsid w:val="00E222D0"/>
    <w:rsid w:val="00E36A6B"/>
    <w:rsid w:val="00E370E8"/>
    <w:rsid w:val="00E4027B"/>
    <w:rsid w:val="00E42AA7"/>
    <w:rsid w:val="00E5346F"/>
    <w:rsid w:val="00E56805"/>
    <w:rsid w:val="00E60F11"/>
    <w:rsid w:val="00E80B57"/>
    <w:rsid w:val="00E83714"/>
    <w:rsid w:val="00E846FB"/>
    <w:rsid w:val="00E8585D"/>
    <w:rsid w:val="00E86BAA"/>
    <w:rsid w:val="00E97BDA"/>
    <w:rsid w:val="00EC4C0E"/>
    <w:rsid w:val="00EC7CCD"/>
    <w:rsid w:val="00ED2B8B"/>
    <w:rsid w:val="00ED64FC"/>
    <w:rsid w:val="00ED6D18"/>
    <w:rsid w:val="00EE2753"/>
    <w:rsid w:val="00EF6BF9"/>
    <w:rsid w:val="00F00BB3"/>
    <w:rsid w:val="00F053BD"/>
    <w:rsid w:val="00F07BD3"/>
    <w:rsid w:val="00F143B5"/>
    <w:rsid w:val="00F157F4"/>
    <w:rsid w:val="00F15EC7"/>
    <w:rsid w:val="00F17124"/>
    <w:rsid w:val="00F23CD2"/>
    <w:rsid w:val="00F262F6"/>
    <w:rsid w:val="00F34408"/>
    <w:rsid w:val="00F36A38"/>
    <w:rsid w:val="00F36D04"/>
    <w:rsid w:val="00F42FE0"/>
    <w:rsid w:val="00F446FB"/>
    <w:rsid w:val="00F45125"/>
    <w:rsid w:val="00F6104D"/>
    <w:rsid w:val="00F6331E"/>
    <w:rsid w:val="00F73A7D"/>
    <w:rsid w:val="00F759B7"/>
    <w:rsid w:val="00F76A73"/>
    <w:rsid w:val="00F76AEC"/>
    <w:rsid w:val="00F82031"/>
    <w:rsid w:val="00F852B0"/>
    <w:rsid w:val="00F904FC"/>
    <w:rsid w:val="00F925D8"/>
    <w:rsid w:val="00F93666"/>
    <w:rsid w:val="00F9714B"/>
    <w:rsid w:val="00F97CEB"/>
    <w:rsid w:val="00FC6482"/>
    <w:rsid w:val="00FD3A31"/>
    <w:rsid w:val="00FE3D61"/>
    <w:rsid w:val="00FE4B7C"/>
    <w:rsid w:val="00FF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369E2CB"/>
  <w15:chartTrackingRefBased/>
  <w15:docId w15:val="{3364584F-5E9F-BC44-ADFF-FF6FE4CF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oktorarbeitFormatierung">
    <w:name w:val="Doktorarbeit Formatierung"/>
    <w:basedOn w:val="Standard"/>
    <w:link w:val="DoktorarbeitFormatierungZchn"/>
    <w:qFormat/>
    <w:rsid w:val="00966FC4"/>
    <w:pPr>
      <w:spacing w:line="360" w:lineRule="auto"/>
      <w:jc w:val="both"/>
    </w:pPr>
    <w:rPr>
      <w:rFonts w:ascii="Arial" w:hAnsi="Arial" w:cs="Arial"/>
    </w:rPr>
  </w:style>
  <w:style w:type="character" w:styleId="Fett">
    <w:name w:val="Strong"/>
    <w:basedOn w:val="Absatz-Standardschriftart"/>
    <w:uiPriority w:val="22"/>
    <w:qFormat/>
    <w:rsid w:val="005A4CD2"/>
    <w:rPr>
      <w:b/>
      <w:bCs/>
    </w:rPr>
  </w:style>
  <w:style w:type="paragraph" w:styleId="Listenabsatz">
    <w:name w:val="List Paragraph"/>
    <w:basedOn w:val="Standard"/>
    <w:uiPriority w:val="34"/>
    <w:qFormat/>
    <w:rsid w:val="00455B96"/>
    <w:pPr>
      <w:ind w:left="720"/>
      <w:contextualSpacing/>
    </w:p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D87A4B"/>
    <w:pPr>
      <w:spacing w:after="200"/>
      <w:jc w:val="both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D87A4B"/>
    <w:rPr>
      <w:i/>
      <w:iCs/>
      <w:color w:val="44546A" w:themeColor="text2"/>
      <w:sz w:val="18"/>
      <w:szCs w:val="18"/>
      <w:lang w:val="en-US"/>
    </w:rPr>
  </w:style>
  <w:style w:type="table" w:styleId="EinfacheTabelle5">
    <w:name w:val="Plain Table 5"/>
    <w:basedOn w:val="NormaleTabelle"/>
    <w:uiPriority w:val="45"/>
    <w:rsid w:val="00124E8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Absatz-Standardschriftart"/>
    <w:uiPriority w:val="99"/>
    <w:unhideWhenUsed/>
    <w:rsid w:val="00E222D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222D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E222D0"/>
    <w:rPr>
      <w:color w:val="954F72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7619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7619C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A7619C"/>
  </w:style>
  <w:style w:type="paragraph" w:customStyle="1" w:styleId="EndNoteBibliographyTitle">
    <w:name w:val="EndNote Bibliography Title"/>
    <w:basedOn w:val="Standard"/>
    <w:link w:val="EndNoteBibliographyTitleZchn"/>
    <w:rsid w:val="0011073C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1073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1073C"/>
    <w:pPr>
      <w:jc w:val="both"/>
    </w:pPr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11073C"/>
    <w:rPr>
      <w:rFonts w:ascii="Calibri" w:hAnsi="Calibri" w:cs="Calibri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916ED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916ED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2916ED"/>
    <w:rPr>
      <w:vertAlign w:val="superscript"/>
    </w:rPr>
  </w:style>
  <w:style w:type="character" w:customStyle="1" w:styleId="DoktorarbeitFormatierungZchn">
    <w:name w:val="Doktorarbeit Formatierung Zchn"/>
    <w:basedOn w:val="Absatz-Standardschriftart"/>
    <w:link w:val="DoktorarbeitFormatierung"/>
    <w:rsid w:val="00F34408"/>
    <w:rPr>
      <w:rFonts w:ascii="Arial" w:hAnsi="Arial" w:cs="Arial"/>
      <w:lang w:val="en-US"/>
    </w:rPr>
  </w:style>
  <w:style w:type="table" w:styleId="Tabellenraster">
    <w:name w:val="Table Grid"/>
    <w:basedOn w:val="NormaleTabelle"/>
    <w:uiPriority w:val="39"/>
    <w:rsid w:val="00F3440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3590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3590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28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13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1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5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89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10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8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4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69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1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048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384F3D-A9A4-4C94-9DEA-FB40182BA0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almon</dc:creator>
  <cp:keywords/>
  <dc:description/>
  <cp:lastModifiedBy>Prof. Dr. Sabine Kasimir-Bauer</cp:lastModifiedBy>
  <cp:revision>2</cp:revision>
  <cp:lastPrinted>2025-08-01T07:59:00Z</cp:lastPrinted>
  <dcterms:created xsi:type="dcterms:W3CDTF">2025-11-24T09:36:00Z</dcterms:created>
  <dcterms:modified xsi:type="dcterms:W3CDTF">2025-11-24T09:36:00Z</dcterms:modified>
</cp:coreProperties>
</file>